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59DAD" w14:textId="40702415" w:rsidR="005A7E1E" w:rsidRPr="005A7E1E" w:rsidRDefault="005A7E1E">
      <w:pPr>
        <w:rPr>
          <w:b/>
          <w:bCs/>
          <w:lang w:val="en-US"/>
        </w:rPr>
      </w:pPr>
      <w:r w:rsidRPr="005A7E1E">
        <w:rPr>
          <w:b/>
          <w:bCs/>
          <w:lang w:val="en-US"/>
        </w:rPr>
        <w:t>Supplemental Material for:</w:t>
      </w:r>
    </w:p>
    <w:p w14:paraId="2485F6C6" w14:textId="08E8941A" w:rsidR="005A7E1E" w:rsidRPr="005A7E1E" w:rsidRDefault="005A7E1E">
      <w:pPr>
        <w:rPr>
          <w:b/>
          <w:bCs/>
          <w:lang w:val="en-GB"/>
        </w:rPr>
      </w:pPr>
      <w:r w:rsidRPr="005A7E1E">
        <w:rPr>
          <w:b/>
          <w:bCs/>
          <w:lang w:val="en-GB"/>
        </w:rPr>
        <w:t>Breath aerosol PCR for detection of lower respiratory tract infections: Evaluation of a non-invasive face mask collector in pneumonia patients</w:t>
      </w:r>
    </w:p>
    <w:p w14:paraId="0BDC31A0" w14:textId="77777777" w:rsidR="005A7E1E" w:rsidRDefault="005A7E1E">
      <w:pPr>
        <w:rPr>
          <w:lang w:val="en-GB"/>
        </w:rPr>
      </w:pPr>
    </w:p>
    <w:p w14:paraId="67B84F99" w14:textId="5AF7DCA6" w:rsidR="004930C1" w:rsidRPr="004930C1" w:rsidRDefault="004930C1">
      <w:pPr>
        <w:rPr>
          <w:b/>
          <w:bCs/>
          <w:lang w:val="en-US"/>
        </w:rPr>
      </w:pPr>
      <w:r w:rsidRPr="004930C1">
        <w:rPr>
          <w:b/>
          <w:bCs/>
          <w:lang w:val="en-US"/>
        </w:rPr>
        <w:t>Table of Contents</w:t>
      </w:r>
    </w:p>
    <w:p w14:paraId="5B39681D" w14:textId="7A25C35D" w:rsidR="005B194F" w:rsidRDefault="00667B7B">
      <w:pPr>
        <w:pStyle w:val="TOC1"/>
        <w:rPr>
          <w:rFonts w:asciiTheme="minorHAnsi" w:eastAsiaTheme="minorEastAsia" w:hAnsiTheme="minorHAnsi"/>
          <w:bCs w:val="0"/>
          <w:noProof/>
          <w:kern w:val="2"/>
          <w:sz w:val="24"/>
          <w:szCs w:val="24"/>
          <w14:ligatures w14:val="standardContextual"/>
        </w:rPr>
      </w:pPr>
      <w:r w:rsidRPr="004930C1">
        <w:rPr>
          <w:rFonts w:cs="Times New Roman"/>
          <w:sz w:val="22"/>
          <w:szCs w:val="22"/>
        </w:rPr>
        <w:fldChar w:fldCharType="begin"/>
      </w:r>
      <w:r w:rsidRPr="004930C1">
        <w:rPr>
          <w:rFonts w:cs="Times New Roman"/>
          <w:sz w:val="22"/>
          <w:szCs w:val="22"/>
          <w:lang w:val="en-GB"/>
        </w:rPr>
        <w:instrText xml:space="preserve"> TOC \o "1-1" \u </w:instrText>
      </w:r>
      <w:r w:rsidRPr="004930C1">
        <w:rPr>
          <w:rFonts w:cs="Times New Roman"/>
          <w:sz w:val="22"/>
          <w:szCs w:val="22"/>
        </w:rPr>
        <w:fldChar w:fldCharType="separate"/>
      </w:r>
      <w:r w:rsidR="005B194F" w:rsidRPr="006B3BA1">
        <w:rPr>
          <w:noProof/>
        </w:rPr>
        <w:t>AveloMask Kit Production</w:t>
      </w:r>
      <w:r w:rsidR="005B194F">
        <w:rPr>
          <w:noProof/>
        </w:rPr>
        <w:tab/>
      </w:r>
      <w:r w:rsidR="005B194F">
        <w:rPr>
          <w:noProof/>
        </w:rPr>
        <w:fldChar w:fldCharType="begin"/>
      </w:r>
      <w:r w:rsidR="005B194F">
        <w:rPr>
          <w:noProof/>
        </w:rPr>
        <w:instrText xml:space="preserve"> PAGEREF _Toc226629665 \h </w:instrText>
      </w:r>
      <w:r w:rsidR="005B194F">
        <w:rPr>
          <w:noProof/>
        </w:rPr>
      </w:r>
      <w:r w:rsidR="005B194F">
        <w:rPr>
          <w:noProof/>
        </w:rPr>
        <w:fldChar w:fldCharType="separate"/>
      </w:r>
      <w:r w:rsidR="005B194F">
        <w:rPr>
          <w:noProof/>
        </w:rPr>
        <w:t>2</w:t>
      </w:r>
      <w:r w:rsidR="005B194F">
        <w:rPr>
          <w:noProof/>
        </w:rPr>
        <w:fldChar w:fldCharType="end"/>
      </w:r>
    </w:p>
    <w:p w14:paraId="445BFA26" w14:textId="384C52A8" w:rsidR="005B194F" w:rsidRDefault="005B194F">
      <w:pPr>
        <w:pStyle w:val="TOC1"/>
        <w:rPr>
          <w:rFonts w:asciiTheme="minorHAnsi" w:eastAsiaTheme="minorEastAsia" w:hAnsiTheme="minorHAnsi"/>
          <w:bCs w:val="0"/>
          <w:noProof/>
          <w:kern w:val="2"/>
          <w:sz w:val="24"/>
          <w:szCs w:val="24"/>
          <w14:ligatures w14:val="standardContextual"/>
        </w:rPr>
      </w:pPr>
      <w:r w:rsidRPr="006B3BA1">
        <w:rPr>
          <w:noProof/>
        </w:rPr>
        <w:t>Standard-of-Care Testing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662966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179866F0" w14:textId="55FCFC55" w:rsidR="005B194F" w:rsidRDefault="005B194F">
      <w:pPr>
        <w:pStyle w:val="TOC1"/>
        <w:rPr>
          <w:rFonts w:asciiTheme="minorHAnsi" w:eastAsiaTheme="minorEastAsia" w:hAnsiTheme="minorHAnsi"/>
          <w:bCs w:val="0"/>
          <w:noProof/>
          <w:kern w:val="2"/>
          <w:sz w:val="24"/>
          <w:szCs w:val="24"/>
          <w14:ligatures w14:val="standardContextual"/>
        </w:rPr>
      </w:pPr>
      <w:r w:rsidRPr="006B3BA1">
        <w:rPr>
          <w:noProof/>
        </w:rPr>
        <w:t>Movie S1: AveloMask Kit Instruction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662966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4CB1C494" w14:textId="0D519F6D" w:rsidR="005B194F" w:rsidRDefault="005B194F">
      <w:pPr>
        <w:pStyle w:val="TOC1"/>
        <w:rPr>
          <w:rFonts w:asciiTheme="minorHAnsi" w:eastAsiaTheme="minorEastAsia" w:hAnsiTheme="minorHAnsi"/>
          <w:bCs w:val="0"/>
          <w:noProof/>
          <w:kern w:val="2"/>
          <w:sz w:val="24"/>
          <w:szCs w:val="24"/>
          <w14:ligatures w14:val="standardContextual"/>
        </w:rPr>
      </w:pPr>
      <w:r w:rsidRPr="006B3BA1">
        <w:rPr>
          <w:noProof/>
        </w:rPr>
        <w:t>Figure S1: AveloMask Kit User Instruction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662966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14:paraId="5ACF2EDE" w14:textId="1AEC77C7" w:rsidR="005B194F" w:rsidRDefault="005B194F">
      <w:pPr>
        <w:pStyle w:val="TOC1"/>
        <w:rPr>
          <w:rFonts w:asciiTheme="minorHAnsi" w:eastAsiaTheme="minorEastAsia" w:hAnsiTheme="minorHAnsi"/>
          <w:bCs w:val="0"/>
          <w:noProof/>
          <w:kern w:val="2"/>
          <w:sz w:val="24"/>
          <w:szCs w:val="24"/>
          <w14:ligatures w14:val="standardContextual"/>
        </w:rPr>
      </w:pPr>
      <w:r w:rsidRPr="006B3BA1">
        <w:rPr>
          <w:noProof/>
        </w:rPr>
        <w:t>Figure S2: Pathogen Detection Overlap in participants from Basel (n=23)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662966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</w:p>
    <w:p w14:paraId="5945D0F7" w14:textId="4B746501" w:rsidR="005B194F" w:rsidRDefault="005B194F">
      <w:pPr>
        <w:pStyle w:val="TOC1"/>
        <w:rPr>
          <w:rFonts w:asciiTheme="minorHAnsi" w:eastAsiaTheme="minorEastAsia" w:hAnsiTheme="minorHAnsi"/>
          <w:bCs w:val="0"/>
          <w:noProof/>
          <w:kern w:val="2"/>
          <w:sz w:val="24"/>
          <w:szCs w:val="24"/>
          <w14:ligatures w14:val="standardContextual"/>
        </w:rPr>
      </w:pPr>
      <w:r w:rsidRPr="006B3BA1">
        <w:rPr>
          <w:noProof/>
        </w:rPr>
        <w:t>Figure S3: Bacteria vs. Virus Detection Overlap in 23 participants from Basel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662967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</w:p>
    <w:p w14:paraId="666E7729" w14:textId="63DBF3E8" w:rsidR="005B194F" w:rsidRDefault="005B194F">
      <w:pPr>
        <w:pStyle w:val="TOC1"/>
        <w:rPr>
          <w:rFonts w:asciiTheme="minorHAnsi" w:eastAsiaTheme="minorEastAsia" w:hAnsiTheme="minorHAnsi"/>
          <w:bCs w:val="0"/>
          <w:noProof/>
          <w:kern w:val="2"/>
          <w:sz w:val="24"/>
          <w:szCs w:val="24"/>
          <w14:ligatures w14:val="standardContextual"/>
        </w:rPr>
      </w:pPr>
      <w:r w:rsidRPr="006B3BA1">
        <w:rPr>
          <w:noProof/>
        </w:rPr>
        <w:t>Figure S4: Participant Feedback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662967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14:paraId="36DE3B28" w14:textId="27434165" w:rsidR="005B194F" w:rsidRDefault="005B194F">
      <w:pPr>
        <w:pStyle w:val="TOC1"/>
        <w:rPr>
          <w:rFonts w:asciiTheme="minorHAnsi" w:eastAsiaTheme="minorEastAsia" w:hAnsiTheme="minorHAnsi"/>
          <w:bCs w:val="0"/>
          <w:noProof/>
          <w:kern w:val="2"/>
          <w:sz w:val="24"/>
          <w:szCs w:val="24"/>
          <w14:ligatures w14:val="standardContextual"/>
        </w:rPr>
      </w:pPr>
      <w:r w:rsidRPr="006B3BA1">
        <w:rPr>
          <w:noProof/>
        </w:rPr>
        <w:t>Table S1: Per-pathogen and overall concordance between detections for paired LRT samples (Biofire panel) and AveloMask samples (LightMix panel) stratified by study site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662967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</w:p>
    <w:p w14:paraId="06905084" w14:textId="155C49A2" w:rsidR="005B194F" w:rsidRDefault="005B194F">
      <w:pPr>
        <w:pStyle w:val="TOC1"/>
        <w:rPr>
          <w:rFonts w:asciiTheme="minorHAnsi" w:eastAsiaTheme="minorEastAsia" w:hAnsiTheme="minorHAnsi"/>
          <w:bCs w:val="0"/>
          <w:noProof/>
          <w:kern w:val="2"/>
          <w:sz w:val="24"/>
          <w:szCs w:val="24"/>
          <w14:ligatures w14:val="standardContextual"/>
        </w:rPr>
      </w:pPr>
      <w:r w:rsidRPr="006B3BA1">
        <w:rPr>
          <w:noProof/>
        </w:rPr>
        <w:t>Table S2: Per-pathogen and overall concordance between detections for paired LRT samples (Biofire panel) and AveloMask samples (LightMix panel) stratified by bacteria and virus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662967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</w:p>
    <w:p w14:paraId="696D8967" w14:textId="5496B8D2" w:rsidR="005B194F" w:rsidRDefault="005B194F">
      <w:pPr>
        <w:pStyle w:val="TOC1"/>
        <w:rPr>
          <w:rFonts w:asciiTheme="minorHAnsi" w:eastAsiaTheme="minorEastAsia" w:hAnsiTheme="minorHAnsi"/>
          <w:bCs w:val="0"/>
          <w:noProof/>
          <w:kern w:val="2"/>
          <w:sz w:val="24"/>
          <w:szCs w:val="24"/>
          <w14:ligatures w14:val="standardContextual"/>
        </w:rPr>
      </w:pPr>
      <w:r w:rsidRPr="006B3BA1">
        <w:rPr>
          <w:noProof/>
        </w:rPr>
        <w:t>Table S3: Per-pathogen and overall PPA for paired LRT samples (Biofire panel) and AveloMask samples (LightMix panel) stratified by LRT sample Ct value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662967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0</w:t>
      </w:r>
      <w:r>
        <w:rPr>
          <w:noProof/>
        </w:rPr>
        <w:fldChar w:fldCharType="end"/>
      </w:r>
    </w:p>
    <w:p w14:paraId="2A3D3020" w14:textId="0ABED50A" w:rsidR="005B194F" w:rsidRDefault="005B194F">
      <w:pPr>
        <w:pStyle w:val="TOC1"/>
        <w:rPr>
          <w:rFonts w:asciiTheme="minorHAnsi" w:eastAsiaTheme="minorEastAsia" w:hAnsiTheme="minorHAnsi"/>
          <w:bCs w:val="0"/>
          <w:noProof/>
          <w:kern w:val="2"/>
          <w:sz w:val="24"/>
          <w:szCs w:val="24"/>
          <w14:ligatures w14:val="standardContextual"/>
        </w:rPr>
      </w:pPr>
      <w:r w:rsidRPr="006B3BA1">
        <w:rPr>
          <w:noProof/>
        </w:rPr>
        <w:t>Table S4: Per-pathogen and overall concordance between detections for paired LRT samples (Lightmix panel) and AveloMask samples (LightMix panel)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662967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1</w:t>
      </w:r>
      <w:r>
        <w:rPr>
          <w:noProof/>
        </w:rPr>
        <w:fldChar w:fldCharType="end"/>
      </w:r>
    </w:p>
    <w:p w14:paraId="086C1132" w14:textId="4691A27C" w:rsidR="005B194F" w:rsidRDefault="005B194F">
      <w:pPr>
        <w:pStyle w:val="TOC1"/>
        <w:rPr>
          <w:rFonts w:asciiTheme="minorHAnsi" w:eastAsiaTheme="minorEastAsia" w:hAnsiTheme="minorHAnsi"/>
          <w:bCs w:val="0"/>
          <w:noProof/>
          <w:kern w:val="2"/>
          <w:sz w:val="24"/>
          <w:szCs w:val="24"/>
          <w14:ligatures w14:val="standardContextual"/>
        </w:rPr>
      </w:pPr>
      <w:r w:rsidRPr="006B3BA1">
        <w:rPr>
          <w:noProof/>
        </w:rPr>
        <w:t>Table S5: STARD Checklist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2662967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2</w:t>
      </w:r>
      <w:r>
        <w:rPr>
          <w:noProof/>
        </w:rPr>
        <w:fldChar w:fldCharType="end"/>
      </w:r>
    </w:p>
    <w:p w14:paraId="2865A509" w14:textId="34DC6F46" w:rsidR="005A7E1E" w:rsidRDefault="00667B7B" w:rsidP="00667B7B">
      <w:pPr>
        <w:rPr>
          <w:lang w:val="en-GB"/>
        </w:rPr>
      </w:pPr>
      <w:r w:rsidRPr="004930C1">
        <w:rPr>
          <w:rFonts w:cs="Times New Roman"/>
        </w:rPr>
        <w:fldChar w:fldCharType="end"/>
      </w:r>
      <w:r w:rsidR="005A7E1E">
        <w:rPr>
          <w:lang w:val="en-GB"/>
        </w:rPr>
        <w:br w:type="page"/>
      </w:r>
    </w:p>
    <w:p w14:paraId="72205EA3" w14:textId="2093525E" w:rsidR="005A7E1E" w:rsidRPr="005A7E1E" w:rsidRDefault="005A7E1E">
      <w:pPr>
        <w:rPr>
          <w:b/>
          <w:bCs/>
          <w:lang w:val="en-US"/>
        </w:rPr>
      </w:pPr>
      <w:r w:rsidRPr="005A7E1E">
        <w:rPr>
          <w:b/>
          <w:bCs/>
          <w:lang w:val="en-US"/>
        </w:rPr>
        <w:lastRenderedPageBreak/>
        <w:t>Supplementary Methods</w:t>
      </w:r>
    </w:p>
    <w:p w14:paraId="0B11750C" w14:textId="4BCEB373" w:rsidR="005A7E1E" w:rsidRPr="00FA634E" w:rsidRDefault="005A7E1E" w:rsidP="009A70E8">
      <w:pPr>
        <w:pStyle w:val="Heading1"/>
        <w:rPr>
          <w:b w:val="0"/>
          <w:lang w:val="en-US"/>
        </w:rPr>
      </w:pPr>
      <w:bookmarkStart w:id="0" w:name="_Toc226629665"/>
      <w:r w:rsidRPr="005A7E1E">
        <w:rPr>
          <w:lang w:val="en-US"/>
        </w:rPr>
        <w:t>AveloMask Kit Production</w:t>
      </w:r>
      <w:bookmarkEnd w:id="0"/>
    </w:p>
    <w:p w14:paraId="01686C60" w14:textId="1E26B6FD" w:rsidR="005A7E1E" w:rsidRDefault="00A161F8" w:rsidP="005A7E1E">
      <w:pPr>
        <w:rPr>
          <w:lang w:val="en-US"/>
        </w:rPr>
      </w:pPr>
      <w:r>
        <w:rPr>
          <w:lang w:val="en-US"/>
        </w:rPr>
        <w:t xml:space="preserve">AveloMask Kit Production was done according to </w:t>
      </w:r>
      <w:r w:rsidR="00E64E9C">
        <w:rPr>
          <w:lang w:val="en-US"/>
        </w:rPr>
        <w:t>Risch et al.</w:t>
      </w:r>
      <w:r w:rsidR="008F56A8">
        <w:rPr>
          <w:lang w:val="en-US"/>
        </w:rPr>
        <w:t xml:space="preserve"> JCM. 2025 (</w:t>
      </w:r>
      <w:hyperlink r:id="rId10" w:history="1">
        <w:r w:rsidR="000F1CDC" w:rsidRPr="006408D6">
          <w:rPr>
            <w:rStyle w:val="Hyperlink"/>
            <w:lang w:val="en-US"/>
          </w:rPr>
          <w:t>https://doi.org/10.1128/jcm.00546-25</w:t>
        </w:r>
      </w:hyperlink>
      <w:r w:rsidR="008F56A8">
        <w:rPr>
          <w:lang w:val="en-US"/>
        </w:rPr>
        <w:t>)</w:t>
      </w:r>
      <w:r w:rsidR="000F1CDC">
        <w:rPr>
          <w:lang w:val="en-US"/>
        </w:rPr>
        <w:t xml:space="preserve"> as follows:</w:t>
      </w:r>
      <w:r w:rsidR="008F56A8">
        <w:rPr>
          <w:lang w:val="en-US"/>
        </w:rPr>
        <w:t xml:space="preserve"> </w:t>
      </w:r>
      <w:r w:rsidR="005A7E1E" w:rsidRPr="005A7E1E">
        <w:rPr>
          <w:lang w:val="en-US"/>
        </w:rPr>
        <w:t xml:space="preserve">Filter inlays were produced via electrospinning using a </w:t>
      </w:r>
      <w:proofErr w:type="spellStart"/>
      <w:r w:rsidR="005A7E1E" w:rsidRPr="005A7E1E">
        <w:rPr>
          <w:lang w:val="en-US"/>
        </w:rPr>
        <w:t>Fluidnatek</w:t>
      </w:r>
      <w:proofErr w:type="spellEnd"/>
      <w:r w:rsidR="005A7E1E" w:rsidRPr="005A7E1E">
        <w:rPr>
          <w:lang w:val="en-US"/>
        </w:rPr>
        <w:t xml:space="preserve"> LE-100 system (</w:t>
      </w:r>
      <w:proofErr w:type="spellStart"/>
      <w:r w:rsidR="005A7E1E" w:rsidRPr="005A7E1E">
        <w:rPr>
          <w:lang w:val="en-US"/>
        </w:rPr>
        <w:t>Bioinicia</w:t>
      </w:r>
      <w:proofErr w:type="spellEnd"/>
      <w:r w:rsidR="005A7E1E" w:rsidRPr="005A7E1E">
        <w:rPr>
          <w:lang w:val="en-US"/>
        </w:rPr>
        <w:t xml:space="preserve"> </w:t>
      </w:r>
      <w:proofErr w:type="spellStart"/>
      <w:r w:rsidR="005A7E1E" w:rsidRPr="005A7E1E">
        <w:rPr>
          <w:lang w:val="en-US"/>
        </w:rPr>
        <w:t>Fluidnatek</w:t>
      </w:r>
      <w:proofErr w:type="spellEnd"/>
      <w:r w:rsidR="005A7E1E" w:rsidRPr="005A7E1E">
        <w:rPr>
          <w:lang w:val="en-US"/>
        </w:rPr>
        <w:t xml:space="preserve"> SLU, Spain). A 12% (w/v) solution of Polyamide 6 (Mw = 55,600 Da, BASF, Switzerland) in acetic acid/formic acid (2:1 w/w, from Carl Roth, Switzerland, and ABCR, Switzerland, respectively) was prepared and </w:t>
      </w:r>
      <w:proofErr w:type="spellStart"/>
      <w:r w:rsidR="005A7E1E" w:rsidRPr="005A7E1E">
        <w:rPr>
          <w:lang w:val="en-US"/>
        </w:rPr>
        <w:t>electrospun</w:t>
      </w:r>
      <w:proofErr w:type="spellEnd"/>
      <w:r w:rsidR="005A7E1E" w:rsidRPr="005A7E1E">
        <w:rPr>
          <w:lang w:val="en-US"/>
        </w:rPr>
        <w:t xml:space="preserve"> onto a </w:t>
      </w:r>
      <w:proofErr w:type="spellStart"/>
      <w:r w:rsidR="005A7E1E" w:rsidRPr="005A7E1E">
        <w:rPr>
          <w:lang w:val="en-US"/>
        </w:rPr>
        <w:t>spunbond</w:t>
      </w:r>
      <w:proofErr w:type="spellEnd"/>
      <w:r w:rsidR="005A7E1E" w:rsidRPr="005A7E1E">
        <w:rPr>
          <w:lang w:val="en-US"/>
        </w:rPr>
        <w:t xml:space="preserve"> polypropylene substrate following a proprietary protocol. The resulting </w:t>
      </w:r>
      <w:proofErr w:type="spellStart"/>
      <w:r w:rsidR="005A7E1E" w:rsidRPr="005A7E1E">
        <w:rPr>
          <w:lang w:val="en-US"/>
        </w:rPr>
        <w:t>fibre</w:t>
      </w:r>
      <w:proofErr w:type="spellEnd"/>
      <w:r w:rsidR="005A7E1E" w:rsidRPr="005A7E1E">
        <w:rPr>
          <w:lang w:val="en-US"/>
        </w:rPr>
        <w:t xml:space="preserve"> mats were cut into 75 mm × 75 mm sheets and heat-sealed along the edges using a custom-made stamping and sealing machine to form the filter inlay. The filter inlay is subsequently mounted in a releasable manner on the inner side of a custom-made duckbill face mask. Prior to inserting the filter inlay, two custom-made peel-off stickers were applied on each side of the face mask to allow processing of the filter inlay after breath collection as described in the user instructions </w:t>
      </w:r>
      <w:r w:rsidR="00CB4880">
        <w:rPr>
          <w:lang w:val="en-US"/>
        </w:rPr>
        <w:t>below</w:t>
      </w:r>
      <w:r w:rsidR="005A7E1E" w:rsidRPr="005A7E1E">
        <w:rPr>
          <w:lang w:val="en-US"/>
        </w:rPr>
        <w:t>. Buffer tubes were produced by attaching a polyamide stick to the tube lid of standard lab tubes (Copan, Italy) and filling tubes with 3 mL of guanidinium thiocyanate buffer.</w:t>
      </w:r>
    </w:p>
    <w:p w14:paraId="5446FF7A" w14:textId="77777777" w:rsidR="00B63E57" w:rsidRDefault="00B63E57" w:rsidP="00B63E57">
      <w:pPr>
        <w:pStyle w:val="Heading1"/>
        <w:rPr>
          <w:lang w:val="en-US"/>
        </w:rPr>
      </w:pPr>
    </w:p>
    <w:p w14:paraId="6D7DC61B" w14:textId="0DAC90F9" w:rsidR="00FA634E" w:rsidRPr="00B63E57" w:rsidRDefault="00FA634E" w:rsidP="00B63E57">
      <w:pPr>
        <w:pStyle w:val="Heading1"/>
        <w:rPr>
          <w:lang w:val="en-US"/>
        </w:rPr>
      </w:pPr>
      <w:bookmarkStart w:id="1" w:name="_Toc226629666"/>
      <w:r w:rsidRPr="00B63E57">
        <w:rPr>
          <w:lang w:val="en-US"/>
        </w:rPr>
        <w:t>Standard-of-</w:t>
      </w:r>
      <w:r w:rsidR="007F0DC1" w:rsidRPr="00B63E57">
        <w:rPr>
          <w:lang w:val="en-US"/>
        </w:rPr>
        <w:t>C</w:t>
      </w:r>
      <w:r w:rsidRPr="00B63E57">
        <w:rPr>
          <w:lang w:val="en-US"/>
        </w:rPr>
        <w:t xml:space="preserve">are </w:t>
      </w:r>
      <w:r w:rsidR="007F0DC1" w:rsidRPr="00B63E57">
        <w:rPr>
          <w:lang w:val="en-US"/>
        </w:rPr>
        <w:t>T</w:t>
      </w:r>
      <w:r w:rsidRPr="00B63E57">
        <w:rPr>
          <w:lang w:val="en-US"/>
        </w:rPr>
        <w:t>esting</w:t>
      </w:r>
      <w:bookmarkEnd w:id="1"/>
    </w:p>
    <w:p w14:paraId="0D25E4F6" w14:textId="405FCED6" w:rsidR="00FA634E" w:rsidRPr="00C81B29" w:rsidRDefault="00FA634E" w:rsidP="00FA634E">
      <w:pPr>
        <w:spacing w:after="0" w:line="240" w:lineRule="auto"/>
        <w:rPr>
          <w:lang w:val="en-GB"/>
        </w:rPr>
      </w:pPr>
      <w:r w:rsidRPr="00C81B29">
        <w:rPr>
          <w:lang w:val="en-GB"/>
        </w:rPr>
        <w:t>Standard-of-care testing</w:t>
      </w:r>
      <w:r w:rsidR="0091099B">
        <w:rPr>
          <w:lang w:val="en-GB"/>
        </w:rPr>
        <w:t xml:space="preserve"> </w:t>
      </w:r>
      <w:r w:rsidR="0091099B" w:rsidRPr="00C81B29">
        <w:rPr>
          <w:lang w:val="en-GB"/>
        </w:rPr>
        <w:t>(S</w:t>
      </w:r>
      <w:r w:rsidR="0091099B">
        <w:rPr>
          <w:lang w:val="en-GB"/>
        </w:rPr>
        <w:t>O</w:t>
      </w:r>
      <w:r w:rsidR="0091099B" w:rsidRPr="00C81B29">
        <w:rPr>
          <w:lang w:val="en-GB"/>
        </w:rPr>
        <w:t>C</w:t>
      </w:r>
      <w:r w:rsidR="0091099B">
        <w:rPr>
          <w:lang w:val="en-GB"/>
        </w:rPr>
        <w:t>T</w:t>
      </w:r>
      <w:r w:rsidR="0091099B" w:rsidRPr="00C81B29">
        <w:rPr>
          <w:lang w:val="en-GB"/>
        </w:rPr>
        <w:t>)</w:t>
      </w:r>
      <w:r w:rsidRPr="00C81B29">
        <w:rPr>
          <w:lang w:val="en-GB"/>
        </w:rPr>
        <w:t xml:space="preserve"> data were available for participants</w:t>
      </w:r>
      <w:r w:rsidR="0091099B">
        <w:rPr>
          <w:lang w:val="en-GB"/>
        </w:rPr>
        <w:t xml:space="preserve"> (n=23)</w:t>
      </w:r>
      <w:r w:rsidRPr="00C81B29">
        <w:rPr>
          <w:lang w:val="en-GB"/>
        </w:rPr>
        <w:t xml:space="preserve"> enrolled at the Basel study site, whereas comprehensive SoC testing data were not routinely available for participants enrolled in Batumi. </w:t>
      </w:r>
      <w:r w:rsidR="0091099B">
        <w:rPr>
          <w:lang w:val="en-GB"/>
        </w:rPr>
        <w:t>SOCT</w:t>
      </w:r>
      <w:r w:rsidR="007B0C8E" w:rsidRPr="007B0C8E">
        <w:rPr>
          <w:lang w:val="en-GB"/>
        </w:rPr>
        <w:t xml:space="preserve"> included 75 test</w:t>
      </w:r>
      <w:r w:rsidR="000E582D">
        <w:rPr>
          <w:lang w:val="en-GB"/>
        </w:rPr>
        <w:t>s</w:t>
      </w:r>
      <w:r w:rsidR="00217B4F">
        <w:rPr>
          <w:lang w:val="en-GB"/>
        </w:rPr>
        <w:t xml:space="preserve"> as clinically indicated</w:t>
      </w:r>
      <w:r w:rsidR="007B0C8E" w:rsidRPr="007B0C8E">
        <w:rPr>
          <w:lang w:val="en-GB"/>
        </w:rPr>
        <w:t xml:space="preserve"> (mean, 3.2 tests/participant)</w:t>
      </w:r>
      <w:r w:rsidR="00E6283D">
        <w:rPr>
          <w:lang w:val="en-GB"/>
        </w:rPr>
        <w:t xml:space="preserve"> </w:t>
      </w:r>
      <w:r w:rsidR="007B0C8E" w:rsidRPr="007B0C8E">
        <w:rPr>
          <w:lang w:val="en-GB"/>
        </w:rPr>
        <w:t xml:space="preserve">including NP/OP Swab PCR (n=22), sputum culture (n=14), BAL culture (n=3), Urine antigen test (n=18), </w:t>
      </w:r>
      <w:r w:rsidR="003D5B0C">
        <w:rPr>
          <w:lang w:val="en-GB"/>
        </w:rPr>
        <w:t xml:space="preserve">and </w:t>
      </w:r>
      <w:r w:rsidR="007B0C8E" w:rsidRPr="007B0C8E">
        <w:rPr>
          <w:lang w:val="en-GB"/>
        </w:rPr>
        <w:t>blood culture (n=15) </w:t>
      </w:r>
    </w:p>
    <w:p w14:paraId="76E7D1D3" w14:textId="6A20B143" w:rsidR="005A7E1E" w:rsidRDefault="005A7E1E">
      <w:pPr>
        <w:rPr>
          <w:lang w:val="en-US"/>
        </w:rPr>
      </w:pPr>
      <w:r>
        <w:rPr>
          <w:lang w:val="en-US"/>
        </w:rPr>
        <w:br w:type="page"/>
      </w:r>
    </w:p>
    <w:p w14:paraId="361D48A9" w14:textId="77777777" w:rsidR="00A95FBD" w:rsidRDefault="00A95FBD">
      <w:pPr>
        <w:rPr>
          <w:b/>
          <w:bCs/>
          <w:lang w:val="en-US"/>
        </w:rPr>
        <w:sectPr w:rsidR="00A95FBD">
          <w:footerReference w:type="default" r:id="rId11"/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14:paraId="30833E7F" w14:textId="77777777" w:rsidR="00795C54" w:rsidRDefault="005A7E1E">
      <w:pPr>
        <w:rPr>
          <w:b/>
          <w:bCs/>
          <w:lang w:val="en-US"/>
        </w:rPr>
      </w:pPr>
      <w:r w:rsidRPr="005A7E1E">
        <w:rPr>
          <w:b/>
          <w:bCs/>
          <w:lang w:val="en-US"/>
        </w:rPr>
        <w:lastRenderedPageBreak/>
        <w:t>Supplemental Figures, Videos, and Tables</w:t>
      </w:r>
    </w:p>
    <w:p w14:paraId="678A4B91" w14:textId="77777777" w:rsidR="00B90FA0" w:rsidRDefault="00B90FA0">
      <w:pPr>
        <w:rPr>
          <w:b/>
          <w:bCs/>
          <w:lang w:val="en-US"/>
        </w:rPr>
      </w:pPr>
    </w:p>
    <w:p w14:paraId="736943EA" w14:textId="77777777" w:rsidR="00B90FA0" w:rsidRPr="00BD4415" w:rsidRDefault="00B90FA0" w:rsidP="00B90FA0">
      <w:pPr>
        <w:pStyle w:val="Heading1"/>
        <w:rPr>
          <w:lang w:val="en-US"/>
        </w:rPr>
      </w:pPr>
      <w:bookmarkStart w:id="2" w:name="_Toc226629667"/>
      <w:r w:rsidRPr="00BD4415">
        <w:rPr>
          <w:lang w:val="en-US"/>
        </w:rPr>
        <w:t>Movie S1: AveloMask Kit Instructions</w:t>
      </w:r>
      <w:bookmarkEnd w:id="2"/>
    </w:p>
    <w:p w14:paraId="285F55DB" w14:textId="39642FF7" w:rsidR="00B90FA0" w:rsidRDefault="00B90FA0" w:rsidP="00B90FA0">
      <w:pPr>
        <w:rPr>
          <w:lang w:val="en-US"/>
        </w:rPr>
      </w:pPr>
      <w:r>
        <w:rPr>
          <w:lang w:val="en-US"/>
        </w:rPr>
        <w:t>The movie shows the steps to collect and process an AveloMask sample</w:t>
      </w:r>
      <w:r w:rsidR="00D97F9B">
        <w:rPr>
          <w:lang w:val="en-US"/>
        </w:rPr>
        <w:t>.</w:t>
      </w:r>
    </w:p>
    <w:p w14:paraId="76427697" w14:textId="77777777" w:rsidR="00B90FA0" w:rsidRDefault="00B90FA0">
      <w:pPr>
        <w:rPr>
          <w:b/>
          <w:bCs/>
          <w:lang w:val="en-US"/>
        </w:rPr>
      </w:pPr>
    </w:p>
    <w:p w14:paraId="1A558B5B" w14:textId="77777777" w:rsidR="00B90FA0" w:rsidRDefault="00B90FA0" w:rsidP="004930C1">
      <w:pPr>
        <w:pStyle w:val="Heading1"/>
        <w:rPr>
          <w:lang w:val="en-US"/>
        </w:rPr>
      </w:pPr>
    </w:p>
    <w:p w14:paraId="3FC09809" w14:textId="53A5CA7A" w:rsidR="005A7E1E" w:rsidRDefault="005A7E1E" w:rsidP="004930C1">
      <w:pPr>
        <w:pStyle w:val="Heading1"/>
        <w:rPr>
          <w:lang w:val="en-US"/>
        </w:rPr>
      </w:pPr>
      <w:bookmarkStart w:id="3" w:name="_Toc226629668"/>
      <w:r w:rsidRPr="004930C1">
        <w:rPr>
          <w:lang w:val="en-US"/>
        </w:rPr>
        <w:t>Figure S1: AveloMask Kit User Instructions</w:t>
      </w:r>
      <w:bookmarkEnd w:id="3"/>
      <w:r w:rsidRPr="004930C1">
        <w:rPr>
          <w:lang w:val="en-US"/>
        </w:rPr>
        <w:t xml:space="preserve"> </w:t>
      </w:r>
    </w:p>
    <w:p w14:paraId="1058B4D0" w14:textId="732D8F8C" w:rsidR="00A95FBD" w:rsidRDefault="00795C54" w:rsidP="00DC1CC7">
      <w:pPr>
        <w:rPr>
          <w:b/>
          <w:bCs/>
          <w:lang w:val="en-US"/>
        </w:rPr>
        <w:sectPr w:rsidR="00A95FBD" w:rsidSect="00795C54">
          <w:pgSz w:w="16838" w:h="11906" w:orient="landscape"/>
          <w:pgMar w:top="851" w:right="1418" w:bottom="851" w:left="1134" w:header="720" w:footer="720" w:gutter="0"/>
          <w:cols w:space="720"/>
          <w:docGrid w:linePitch="360"/>
        </w:sectPr>
      </w:pPr>
      <w:r w:rsidRPr="00C81B29">
        <w:rPr>
          <w:noProof/>
          <w:lang w:val="en-GB"/>
        </w:rPr>
        <w:drawing>
          <wp:inline distT="0" distB="0" distL="0" distR="0" wp14:anchorId="35E8F33C" wp14:editId="69A0ADC3">
            <wp:extent cx="8746434" cy="5696574"/>
            <wp:effectExtent l="0" t="0" r="0" b="0"/>
            <wp:docPr id="11318042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804222" name=""/>
                    <pic:cNvPicPr/>
                  </pic:nvPicPr>
                  <pic:blipFill rotWithShape="1">
                    <a:blip r:embed="rId12"/>
                    <a:srcRect t="7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6345" cy="5716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4801FC" w14:textId="69B6D6E4" w:rsidR="00DC1CC7" w:rsidRPr="00EB2CDA" w:rsidRDefault="00DC1CC7" w:rsidP="00EB2CDA">
      <w:pPr>
        <w:pStyle w:val="Heading1"/>
        <w:rPr>
          <w:lang w:val="en-US"/>
        </w:rPr>
      </w:pPr>
      <w:bookmarkStart w:id="4" w:name="_Toc226629669"/>
      <w:r w:rsidRPr="00EB2CDA">
        <w:rPr>
          <w:lang w:val="en-US"/>
        </w:rPr>
        <w:lastRenderedPageBreak/>
        <w:t>Figure S</w:t>
      </w:r>
      <w:r w:rsidR="009463AD" w:rsidRPr="00EB2CDA">
        <w:rPr>
          <w:lang w:val="en-US"/>
        </w:rPr>
        <w:t>2</w:t>
      </w:r>
      <w:r w:rsidRPr="00EB2CDA">
        <w:rPr>
          <w:lang w:val="en-US"/>
        </w:rPr>
        <w:t xml:space="preserve">: </w:t>
      </w:r>
      <w:r w:rsidR="00F002CA" w:rsidRPr="00EB2CDA">
        <w:rPr>
          <w:lang w:val="en-US"/>
        </w:rPr>
        <w:t>Pathogen Detection Overlap in participants from Basel</w:t>
      </w:r>
      <w:r w:rsidRPr="00EB2CDA">
        <w:rPr>
          <w:lang w:val="en-US"/>
        </w:rPr>
        <w:t xml:space="preserve"> </w:t>
      </w:r>
      <w:r w:rsidR="004438A6">
        <w:rPr>
          <w:lang w:val="en-US"/>
        </w:rPr>
        <w:t>(n=23)</w:t>
      </w:r>
      <w:bookmarkEnd w:id="4"/>
    </w:p>
    <w:p w14:paraId="2D483F61" w14:textId="77777777" w:rsidR="000F7BE8" w:rsidRDefault="000F7BE8">
      <w:pPr>
        <w:rPr>
          <w:lang w:val="en-US"/>
        </w:rPr>
      </w:pPr>
      <w:r w:rsidRPr="000F7BE8">
        <w:rPr>
          <w:noProof/>
        </w:rPr>
        <w:drawing>
          <wp:inline distT="0" distB="0" distL="0" distR="0" wp14:anchorId="72EA8FA1" wp14:editId="28DADCA0">
            <wp:extent cx="4937760" cy="3188426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637F5299-CAC2-50C7-DD82-BE0DD7249F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637F5299-CAC2-50C7-DD82-BE0DD7249F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40797" cy="3190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99A97" w14:textId="77777777" w:rsidR="00C51D68" w:rsidRPr="00E175D2" w:rsidRDefault="00C51D68">
      <w:pPr>
        <w:rPr>
          <w:lang w:val="en-US"/>
        </w:rPr>
      </w:pPr>
    </w:p>
    <w:p w14:paraId="780FA2CF" w14:textId="233FE0E8" w:rsidR="00C51D68" w:rsidRDefault="00F05C8F">
      <w:pPr>
        <w:rPr>
          <w:b/>
          <w:bCs/>
          <w:lang w:val="en-US"/>
        </w:rPr>
      </w:pPr>
      <w:r w:rsidRPr="00E175D2">
        <w:rPr>
          <w:lang w:val="en-US"/>
        </w:rPr>
        <w:t>*</w:t>
      </w:r>
      <w:r w:rsidR="00E175D2" w:rsidRPr="00E175D2">
        <w:rPr>
          <w:lang w:val="en-US"/>
        </w:rPr>
        <w:t>Co-infecting pathogen</w:t>
      </w:r>
      <w:r w:rsidR="00DF0DEA">
        <w:rPr>
          <w:lang w:val="en-US"/>
        </w:rPr>
        <w:t xml:space="preserve"> </w:t>
      </w:r>
      <w:r w:rsidR="00551392">
        <w:rPr>
          <w:lang w:val="en-US"/>
        </w:rPr>
        <w:t xml:space="preserve">not detected </w:t>
      </w:r>
      <w:r w:rsidR="005D3AE9">
        <w:rPr>
          <w:lang w:val="en-US"/>
        </w:rPr>
        <w:t>by</w:t>
      </w:r>
      <w:r w:rsidR="00DF0DEA">
        <w:rPr>
          <w:lang w:val="en-US"/>
        </w:rPr>
        <w:t xml:space="preserve"> AveloMask LightMix</w:t>
      </w:r>
      <w:r w:rsidR="005D3AE9">
        <w:rPr>
          <w:lang w:val="en-US"/>
        </w:rPr>
        <w:t xml:space="preserve"> PCR</w:t>
      </w:r>
      <w:r w:rsidR="006C222B">
        <w:rPr>
          <w:lang w:val="en-US"/>
        </w:rPr>
        <w:t xml:space="preserve"> in the presence of a more abundant pathogen</w:t>
      </w:r>
      <w:r w:rsidR="00551392">
        <w:rPr>
          <w:lang w:val="en-US"/>
        </w:rPr>
        <w:t xml:space="preserve">. Standard-of-care testing included </w:t>
      </w:r>
      <w:r w:rsidR="00C50E50">
        <w:rPr>
          <w:lang w:val="en-US"/>
        </w:rPr>
        <w:t>75 test</w:t>
      </w:r>
      <w:r w:rsidR="000E582D">
        <w:rPr>
          <w:lang w:val="en-US"/>
        </w:rPr>
        <w:t>s</w:t>
      </w:r>
      <w:r w:rsidR="00C50E50">
        <w:rPr>
          <w:lang w:val="en-US"/>
        </w:rPr>
        <w:t xml:space="preserve"> (mean, 3.2 tests/participant) including </w:t>
      </w:r>
      <w:r w:rsidR="00BD71AC">
        <w:rPr>
          <w:lang w:val="en-US"/>
        </w:rPr>
        <w:t xml:space="preserve">NP/OP Swab PCR (n=22), sputum culture (n=14), BAL culture (n=3), </w:t>
      </w:r>
      <w:r w:rsidR="00093E9D">
        <w:rPr>
          <w:lang w:val="en-US"/>
        </w:rPr>
        <w:t>Urine antigen test (n=18), blood culture (n=15)</w:t>
      </w:r>
      <w:r w:rsidR="00C51D68">
        <w:rPr>
          <w:b/>
          <w:bCs/>
          <w:lang w:val="en-US"/>
        </w:rPr>
        <w:br w:type="page"/>
      </w:r>
    </w:p>
    <w:p w14:paraId="03EAE53D" w14:textId="23225B27" w:rsidR="009463AD" w:rsidRPr="00EB2CDA" w:rsidRDefault="009463AD" w:rsidP="00EB2CDA">
      <w:pPr>
        <w:pStyle w:val="Heading1"/>
        <w:rPr>
          <w:lang w:val="en-US"/>
        </w:rPr>
      </w:pPr>
      <w:bookmarkStart w:id="5" w:name="_Toc226629670"/>
      <w:r w:rsidRPr="00EB2CDA">
        <w:rPr>
          <w:lang w:val="en-US"/>
        </w:rPr>
        <w:lastRenderedPageBreak/>
        <w:t>Figure S3: Bacteria vs. Virus Detection Overlap in 23 participants from Basel</w:t>
      </w:r>
      <w:bookmarkEnd w:id="5"/>
    </w:p>
    <w:p w14:paraId="423B6AC6" w14:textId="77777777" w:rsidR="009463AD" w:rsidRDefault="009463AD" w:rsidP="009463AD">
      <w:pPr>
        <w:rPr>
          <w:b/>
          <w:bCs/>
          <w:lang w:val="en-US"/>
        </w:rPr>
      </w:pPr>
    </w:p>
    <w:p w14:paraId="3B997561" w14:textId="542CAE4F" w:rsidR="009463AD" w:rsidRDefault="00771406" w:rsidP="009463AD">
      <w:pPr>
        <w:rPr>
          <w:b/>
          <w:bCs/>
          <w:lang w:val="en-US"/>
        </w:rPr>
      </w:pPr>
      <w:r w:rsidRPr="00771406">
        <w:rPr>
          <w:b/>
          <w:bCs/>
          <w:noProof/>
        </w:rPr>
        <w:drawing>
          <wp:inline distT="0" distB="0" distL="0" distR="0" wp14:anchorId="51280170" wp14:editId="1CE71F77">
            <wp:extent cx="4738978" cy="3359388"/>
            <wp:effectExtent l="0" t="0" r="508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B4246C5-65A5-3066-408B-3B3F25DAC2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B4246C5-65A5-3066-408B-3B3F25DAC2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rcRect t="51443"/>
                    <a:stretch>
                      <a:fillRect/>
                    </a:stretch>
                  </pic:blipFill>
                  <pic:spPr>
                    <a:xfrm>
                      <a:off x="0" y="0"/>
                      <a:ext cx="4768516" cy="3380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201C6" w14:textId="6BEDF9AC" w:rsidR="00771406" w:rsidRPr="005A7E1E" w:rsidRDefault="00771406" w:rsidP="009463AD">
      <w:pPr>
        <w:rPr>
          <w:b/>
          <w:bCs/>
          <w:lang w:val="en-US"/>
        </w:rPr>
      </w:pPr>
      <w:r w:rsidRPr="00771406">
        <w:rPr>
          <w:b/>
          <w:bCs/>
          <w:noProof/>
        </w:rPr>
        <w:drawing>
          <wp:inline distT="0" distB="0" distL="0" distR="0" wp14:anchorId="23903DC9" wp14:editId="0C681846">
            <wp:extent cx="4611757" cy="3129406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F6852356-65A9-15DC-FF8B-2700026508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F6852356-65A9-15DC-FF8B-2700026508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rcRect b="53520"/>
                    <a:stretch>
                      <a:fillRect/>
                    </a:stretch>
                  </pic:blipFill>
                  <pic:spPr>
                    <a:xfrm>
                      <a:off x="0" y="0"/>
                      <a:ext cx="4630298" cy="3141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DE4D8" w14:textId="73CD7D2E" w:rsidR="005A7E1E" w:rsidRDefault="005A7E1E">
      <w:pPr>
        <w:rPr>
          <w:lang w:val="en-US"/>
        </w:rPr>
      </w:pPr>
      <w:r>
        <w:rPr>
          <w:lang w:val="en-US"/>
        </w:rPr>
        <w:br w:type="page"/>
      </w:r>
    </w:p>
    <w:p w14:paraId="66D5805D" w14:textId="77777777" w:rsidR="00727AD7" w:rsidRDefault="00727AD7">
      <w:pPr>
        <w:rPr>
          <w:lang w:val="en-US"/>
        </w:rPr>
      </w:pPr>
    </w:p>
    <w:p w14:paraId="59FD1054" w14:textId="2F2D66DE" w:rsidR="00727AD7" w:rsidRPr="00D66E26" w:rsidRDefault="00727AD7" w:rsidP="00727AD7">
      <w:pPr>
        <w:pStyle w:val="Heading1"/>
        <w:rPr>
          <w:lang w:val="en-US"/>
        </w:rPr>
      </w:pPr>
      <w:bookmarkStart w:id="6" w:name="_Toc226629671"/>
      <w:r w:rsidRPr="00D66E26">
        <w:rPr>
          <w:lang w:val="en-US"/>
        </w:rPr>
        <w:t>Figure S</w:t>
      </w:r>
      <w:r>
        <w:rPr>
          <w:lang w:val="en-US"/>
        </w:rPr>
        <w:t>4</w:t>
      </w:r>
      <w:r w:rsidRPr="00D66E26">
        <w:rPr>
          <w:lang w:val="en-US"/>
        </w:rPr>
        <w:t>: Participant Feedback</w:t>
      </w:r>
      <w:bookmarkEnd w:id="6"/>
    </w:p>
    <w:p w14:paraId="5C684A9E" w14:textId="77777777" w:rsidR="00727AD7" w:rsidRDefault="00727AD7" w:rsidP="00727AD7">
      <w:pPr>
        <w:spacing w:after="0"/>
        <w:rPr>
          <w:lang w:val="en-GB"/>
        </w:rPr>
      </w:pPr>
    </w:p>
    <w:p w14:paraId="28038304" w14:textId="77777777" w:rsidR="00727AD7" w:rsidRDefault="00727AD7" w:rsidP="00727AD7">
      <w:pPr>
        <w:spacing w:after="0"/>
        <w:rPr>
          <w:lang w:val="en-GB"/>
        </w:rPr>
      </w:pPr>
    </w:p>
    <w:p w14:paraId="29C5EE58" w14:textId="77777777" w:rsidR="00727AD7" w:rsidRDefault="00727AD7" w:rsidP="00727AD7">
      <w:pPr>
        <w:spacing w:after="0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65408" behindDoc="1" locked="0" layoutInCell="1" allowOverlap="1" wp14:anchorId="4DBEC864" wp14:editId="2B1A8BF5">
            <wp:simplePos x="0" y="0"/>
            <wp:positionH relativeFrom="column">
              <wp:posOffset>3176905</wp:posOffset>
            </wp:positionH>
            <wp:positionV relativeFrom="paragraph">
              <wp:posOffset>75565</wp:posOffset>
            </wp:positionV>
            <wp:extent cx="3233420" cy="2371725"/>
            <wp:effectExtent l="0" t="0" r="5080" b="9525"/>
            <wp:wrapTight wrapText="bothSides">
              <wp:wrapPolygon edited="0">
                <wp:start x="0" y="0"/>
                <wp:lineTo x="0" y="21513"/>
                <wp:lineTo x="21507" y="21513"/>
                <wp:lineTo x="21507" y="0"/>
                <wp:lineTo x="0" y="0"/>
              </wp:wrapPolygon>
            </wp:wrapTight>
            <wp:docPr id="1722417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3420" cy="237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pPr w:leftFromText="180" w:rightFromText="180" w:vertAnchor="text" w:horzAnchor="margin" w:tblpY="44"/>
        <w:tblW w:w="47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66"/>
        <w:gridCol w:w="1240"/>
      </w:tblGrid>
      <w:tr w:rsidR="00727AD7" w:rsidRPr="00C81B29" w14:paraId="10B62B70" w14:textId="77777777" w:rsidTr="00915202">
        <w:trPr>
          <w:trHeight w:val="358"/>
        </w:trPr>
        <w:tc>
          <w:tcPr>
            <w:tcW w:w="34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58128" w14:textId="77777777" w:rsidR="00727AD7" w:rsidRPr="00C81B29" w:rsidRDefault="00727AD7" w:rsidP="00915202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C81B29">
              <w:rPr>
                <w:rFonts w:ascii="Calibri" w:eastAsia="Times New Roman" w:hAnsi="Calibri" w:cs="Calibri"/>
                <w:b/>
                <w:color w:val="000000"/>
                <w:kern w:val="24"/>
                <w:lang w:val="en-GB"/>
              </w:rPr>
              <w:t>Participant Feedback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8B78B" w14:textId="77777777" w:rsidR="00727AD7" w:rsidRPr="00C81B29" w:rsidRDefault="00727AD7" w:rsidP="00915202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C81B29">
              <w:rPr>
                <w:rFonts w:ascii="Calibri" w:eastAsia="Times New Roman" w:hAnsi="Calibri" w:cs="Calibri"/>
                <w:b/>
                <w:color w:val="000000"/>
                <w:kern w:val="24"/>
                <w:lang w:val="en-GB"/>
              </w:rPr>
              <w:t>N=83</w:t>
            </w:r>
          </w:p>
        </w:tc>
      </w:tr>
      <w:tr w:rsidR="00727AD7" w:rsidRPr="00C81B29" w14:paraId="7041FFF4" w14:textId="77777777" w:rsidTr="00915202">
        <w:trPr>
          <w:trHeight w:val="86"/>
        </w:trPr>
        <w:tc>
          <w:tcPr>
            <w:tcW w:w="34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D164B" w14:textId="77777777" w:rsidR="00727AD7" w:rsidRPr="00C81B29" w:rsidRDefault="00727AD7" w:rsidP="00915202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C81B29"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  <w:t>Ease-of-Use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D1457" w14:textId="77777777" w:rsidR="00727AD7" w:rsidRPr="00C81B29" w:rsidRDefault="00727AD7" w:rsidP="00915202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727AD7" w:rsidRPr="00C81B29" w14:paraId="4728D5D7" w14:textId="77777777" w:rsidTr="00915202">
        <w:trPr>
          <w:trHeight w:val="94"/>
        </w:trPr>
        <w:tc>
          <w:tcPr>
            <w:tcW w:w="34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5363E" w14:textId="77777777" w:rsidR="00727AD7" w:rsidRPr="00C81B29" w:rsidRDefault="00727AD7" w:rsidP="00915202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C81B29"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  <w:t xml:space="preserve">      Very Easy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EB313" w14:textId="77777777" w:rsidR="00727AD7" w:rsidRPr="00C81B29" w:rsidRDefault="00727AD7" w:rsidP="00915202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C81B29"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  <w:t>42 (51%)</w:t>
            </w:r>
          </w:p>
        </w:tc>
      </w:tr>
      <w:tr w:rsidR="00727AD7" w:rsidRPr="00C81B29" w14:paraId="3C059C21" w14:textId="77777777" w:rsidTr="00915202">
        <w:trPr>
          <w:trHeight w:val="102"/>
        </w:trPr>
        <w:tc>
          <w:tcPr>
            <w:tcW w:w="34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06F5A" w14:textId="77777777" w:rsidR="00727AD7" w:rsidRPr="00C81B29" w:rsidRDefault="00727AD7" w:rsidP="00915202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C81B29"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  <w:t xml:space="preserve">      Somewhat Easy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C85CC" w14:textId="77777777" w:rsidR="00727AD7" w:rsidRPr="00C81B29" w:rsidRDefault="00727AD7" w:rsidP="00915202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C81B29"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  <w:t>22 (26%)</w:t>
            </w:r>
          </w:p>
        </w:tc>
      </w:tr>
      <w:tr w:rsidR="00727AD7" w:rsidRPr="00C81B29" w14:paraId="799F8B88" w14:textId="77777777" w:rsidTr="00915202">
        <w:trPr>
          <w:trHeight w:val="102"/>
        </w:trPr>
        <w:tc>
          <w:tcPr>
            <w:tcW w:w="34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438098" w14:textId="77777777" w:rsidR="00727AD7" w:rsidRPr="00C81B29" w:rsidRDefault="00727AD7" w:rsidP="0091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</w:pPr>
            <w:r w:rsidRPr="00C81B29"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  <w:t xml:space="preserve">      Okay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9228F" w14:textId="77777777" w:rsidR="00727AD7" w:rsidRPr="00C81B29" w:rsidRDefault="00727AD7" w:rsidP="0091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</w:pPr>
            <w:r w:rsidRPr="00C81B29"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  <w:t>11 (13%)</w:t>
            </w:r>
          </w:p>
        </w:tc>
      </w:tr>
      <w:tr w:rsidR="00727AD7" w:rsidRPr="00C81B29" w14:paraId="6AA90844" w14:textId="77777777" w:rsidTr="00915202">
        <w:trPr>
          <w:trHeight w:val="102"/>
        </w:trPr>
        <w:tc>
          <w:tcPr>
            <w:tcW w:w="34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8DA76" w14:textId="77777777" w:rsidR="00727AD7" w:rsidRPr="00C81B29" w:rsidRDefault="00727AD7" w:rsidP="0091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</w:pPr>
            <w:r w:rsidRPr="00C81B29"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  <w:t xml:space="preserve">     Somewhat Difficul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A1DD05" w14:textId="77777777" w:rsidR="00727AD7" w:rsidRPr="00C81B29" w:rsidRDefault="00727AD7" w:rsidP="0091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</w:pPr>
            <w:r w:rsidRPr="00C81B29"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  <w:t>4 (5%)</w:t>
            </w:r>
          </w:p>
        </w:tc>
      </w:tr>
      <w:tr w:rsidR="00727AD7" w:rsidRPr="00C81B29" w14:paraId="04AA2EC0" w14:textId="77777777" w:rsidTr="00915202">
        <w:trPr>
          <w:trHeight w:val="102"/>
        </w:trPr>
        <w:tc>
          <w:tcPr>
            <w:tcW w:w="34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F17C7" w14:textId="77777777" w:rsidR="00727AD7" w:rsidRPr="00C81B29" w:rsidRDefault="00727AD7" w:rsidP="0091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</w:pPr>
            <w:r w:rsidRPr="00C81B29"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  <w:t xml:space="preserve">     Very Difficul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302FE4" w14:textId="77777777" w:rsidR="00727AD7" w:rsidRPr="00C81B29" w:rsidRDefault="00727AD7" w:rsidP="009152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</w:pPr>
            <w:r w:rsidRPr="00C81B29">
              <w:rPr>
                <w:rFonts w:ascii="Calibri" w:eastAsia="Times New Roman" w:hAnsi="Calibri" w:cs="Calibri"/>
                <w:color w:val="000000"/>
                <w:kern w:val="24"/>
                <w:lang w:val="en-GB"/>
              </w:rPr>
              <w:t>4 (5%)</w:t>
            </w:r>
          </w:p>
        </w:tc>
      </w:tr>
    </w:tbl>
    <w:p w14:paraId="0FD024F7" w14:textId="77777777" w:rsidR="00727AD7" w:rsidRDefault="00727AD7" w:rsidP="00727AD7">
      <w:pPr>
        <w:spacing w:after="0"/>
        <w:rPr>
          <w:lang w:val="en-GB"/>
        </w:rPr>
      </w:pPr>
    </w:p>
    <w:p w14:paraId="50189446" w14:textId="203368B3" w:rsidR="00727AD7" w:rsidRPr="00727AD7" w:rsidRDefault="00727AD7">
      <w:pPr>
        <w:rPr>
          <w:lang w:val="en-GB"/>
        </w:rPr>
      </w:pPr>
    </w:p>
    <w:p w14:paraId="748A066B" w14:textId="77777777" w:rsidR="005A7E1E" w:rsidRDefault="005A7E1E">
      <w:pPr>
        <w:rPr>
          <w:lang w:val="en-US"/>
        </w:rPr>
      </w:pPr>
      <w:r>
        <w:rPr>
          <w:lang w:val="en-US"/>
        </w:rPr>
        <w:br w:type="page"/>
      </w:r>
    </w:p>
    <w:p w14:paraId="74D9FAA1" w14:textId="77777777" w:rsidR="008F232C" w:rsidRDefault="008F232C" w:rsidP="00BD4415">
      <w:pPr>
        <w:pStyle w:val="Heading1"/>
        <w:rPr>
          <w:lang w:val="en-US"/>
        </w:rPr>
        <w:sectPr w:rsidR="008F232C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14:paraId="03C06347" w14:textId="715E893E" w:rsidR="00861F87" w:rsidRPr="00BD4415" w:rsidRDefault="00903E28" w:rsidP="00BD4415">
      <w:pPr>
        <w:pStyle w:val="Heading1"/>
        <w:rPr>
          <w:lang w:val="en-US"/>
        </w:rPr>
      </w:pPr>
      <w:bookmarkStart w:id="7" w:name="_Toc226629672"/>
      <w:r w:rsidRPr="00BD4415">
        <w:rPr>
          <w:lang w:val="en-US"/>
        </w:rPr>
        <w:lastRenderedPageBreak/>
        <w:t xml:space="preserve">Table S1: </w:t>
      </w:r>
      <w:r w:rsidR="00861F87" w:rsidRPr="00BD4415">
        <w:rPr>
          <w:lang w:val="en-US"/>
        </w:rPr>
        <w:t>Per-pathogen and overall concordance between detections for paired LRT samples (</w:t>
      </w:r>
      <w:proofErr w:type="spellStart"/>
      <w:r w:rsidR="00861F87" w:rsidRPr="00BD4415">
        <w:rPr>
          <w:lang w:val="en-US"/>
        </w:rPr>
        <w:t>Biofire</w:t>
      </w:r>
      <w:proofErr w:type="spellEnd"/>
      <w:r w:rsidR="00861F87" w:rsidRPr="00BD4415">
        <w:rPr>
          <w:lang w:val="en-US"/>
        </w:rPr>
        <w:t xml:space="preserve"> panel) and AveloMask samples (LightMix panel) stratified by study site</w:t>
      </w:r>
      <w:r w:rsidR="003031F3" w:rsidRPr="00BD4415">
        <w:rPr>
          <w:lang w:val="en-US"/>
        </w:rPr>
        <w:t>.</w:t>
      </w:r>
      <w:bookmarkEnd w:id="7"/>
    </w:p>
    <w:p w14:paraId="191D27CA" w14:textId="31E9E913" w:rsidR="0095411C" w:rsidRPr="00264ED1" w:rsidRDefault="0095411C" w:rsidP="0095411C">
      <w:pPr>
        <w:spacing w:after="0"/>
        <w:rPr>
          <w:lang w:val="en-GB"/>
        </w:rPr>
      </w:pPr>
      <w:r w:rsidRPr="00264ED1">
        <w:rPr>
          <w:lang w:val="en-GB"/>
        </w:rPr>
        <w:t>Abbreviations: LRT, lower respiratory tract; OPA, overall percent agreement; PPA, positive percent agreement; NPA, negative percent agreement; PPV, positive predictive value; NPV, negative predictive value</w:t>
      </w:r>
    </w:p>
    <w:p w14:paraId="1B5252D2" w14:textId="759F4202" w:rsidR="00290B84" w:rsidRDefault="008F232C">
      <w:pPr>
        <w:rPr>
          <w:lang w:val="en-GB"/>
        </w:rPr>
      </w:pPr>
      <w:r w:rsidRPr="00264ED1">
        <w:rPr>
          <w:noProof/>
        </w:rPr>
        <w:drawing>
          <wp:anchor distT="0" distB="0" distL="114300" distR="114300" simplePos="0" relativeHeight="251659264" behindDoc="1" locked="0" layoutInCell="1" allowOverlap="1" wp14:anchorId="7A56D9A6" wp14:editId="79B44B32">
            <wp:simplePos x="0" y="0"/>
            <wp:positionH relativeFrom="margin">
              <wp:align>left</wp:align>
            </wp:positionH>
            <wp:positionV relativeFrom="paragraph">
              <wp:posOffset>251073</wp:posOffset>
            </wp:positionV>
            <wp:extent cx="6981825" cy="4233545"/>
            <wp:effectExtent l="0" t="0" r="9525" b="0"/>
            <wp:wrapTight wrapText="bothSides">
              <wp:wrapPolygon edited="0">
                <wp:start x="0" y="0"/>
                <wp:lineTo x="0" y="21480"/>
                <wp:lineTo x="21571" y="21480"/>
                <wp:lineTo x="21571" y="0"/>
                <wp:lineTo x="0" y="0"/>
              </wp:wrapPolygon>
            </wp:wrapTight>
            <wp:docPr id="13600509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1825" cy="423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90B84">
        <w:rPr>
          <w:lang w:val="en-GB"/>
        </w:rPr>
        <w:br w:type="page"/>
      </w:r>
    </w:p>
    <w:p w14:paraId="453D90A9" w14:textId="6AF5C39F" w:rsidR="00290B84" w:rsidRPr="00BD4415" w:rsidRDefault="00290B84" w:rsidP="00BD4415">
      <w:pPr>
        <w:pStyle w:val="Heading1"/>
        <w:rPr>
          <w:lang w:val="en-US"/>
        </w:rPr>
      </w:pPr>
      <w:bookmarkStart w:id="8" w:name="_Toc226629673"/>
      <w:r w:rsidRPr="00BD4415">
        <w:rPr>
          <w:lang w:val="en-US"/>
        </w:rPr>
        <w:lastRenderedPageBreak/>
        <w:t>Table S2: Per-pathogen and overall concordance between detections for paired LRT samples (</w:t>
      </w:r>
      <w:proofErr w:type="spellStart"/>
      <w:r w:rsidRPr="00BD4415">
        <w:rPr>
          <w:lang w:val="en-US"/>
        </w:rPr>
        <w:t>Biofire</w:t>
      </w:r>
      <w:proofErr w:type="spellEnd"/>
      <w:r w:rsidRPr="00BD4415">
        <w:rPr>
          <w:lang w:val="en-US"/>
        </w:rPr>
        <w:t xml:space="preserve"> panel) and AveloMask samples (LightMix panel) stratified by </w:t>
      </w:r>
      <w:r w:rsidR="003031F3" w:rsidRPr="00BD4415">
        <w:rPr>
          <w:lang w:val="en-US"/>
        </w:rPr>
        <w:t>bacteria and virus.</w:t>
      </w:r>
      <w:bookmarkEnd w:id="8"/>
    </w:p>
    <w:p w14:paraId="39141A58" w14:textId="5447C173" w:rsidR="00C23D46" w:rsidRPr="00264ED1" w:rsidRDefault="00290B84" w:rsidP="00C23D46">
      <w:pPr>
        <w:spacing w:after="0"/>
        <w:rPr>
          <w:lang w:val="en-GB"/>
        </w:rPr>
      </w:pPr>
      <w:r w:rsidRPr="00264ED1">
        <w:rPr>
          <w:lang w:val="en-GB"/>
        </w:rPr>
        <w:t>Abbreviations: LRT, lower respiratory tract; OPA, overall percent agreement; PPA, positive percent agreement; NPA, negative percent agreement; PPV, positive predictive value; NPV, negative predictive value</w:t>
      </w:r>
    </w:p>
    <w:p w14:paraId="013B232A" w14:textId="5FD54A98" w:rsidR="00C23D46" w:rsidRDefault="008F232C">
      <w:pPr>
        <w:rPr>
          <w:b/>
          <w:bCs/>
          <w:lang w:val="en-GB"/>
        </w:rPr>
      </w:pPr>
      <w:r w:rsidRPr="00264ED1">
        <w:rPr>
          <w:noProof/>
        </w:rPr>
        <w:drawing>
          <wp:anchor distT="0" distB="0" distL="114300" distR="114300" simplePos="0" relativeHeight="251661312" behindDoc="1" locked="0" layoutInCell="1" allowOverlap="1" wp14:anchorId="0172EEAE" wp14:editId="149B7FB0">
            <wp:simplePos x="0" y="0"/>
            <wp:positionH relativeFrom="margin">
              <wp:align>left</wp:align>
            </wp:positionH>
            <wp:positionV relativeFrom="paragraph">
              <wp:posOffset>188098</wp:posOffset>
            </wp:positionV>
            <wp:extent cx="7048500" cy="3056890"/>
            <wp:effectExtent l="0" t="0" r="0" b="0"/>
            <wp:wrapTight wrapText="bothSides">
              <wp:wrapPolygon edited="0">
                <wp:start x="0" y="0"/>
                <wp:lineTo x="0" y="21403"/>
                <wp:lineTo x="21542" y="21403"/>
                <wp:lineTo x="21542" y="0"/>
                <wp:lineTo x="0" y="0"/>
              </wp:wrapPolygon>
            </wp:wrapTight>
            <wp:docPr id="2123045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8500" cy="305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23D46">
        <w:rPr>
          <w:b/>
          <w:bCs/>
          <w:lang w:val="en-GB"/>
        </w:rPr>
        <w:br w:type="page"/>
      </w:r>
    </w:p>
    <w:p w14:paraId="2C7E4DF1" w14:textId="77777777" w:rsidR="008F232C" w:rsidRDefault="008F232C" w:rsidP="00C67E87">
      <w:pPr>
        <w:spacing w:after="0"/>
        <w:rPr>
          <w:b/>
          <w:bCs/>
          <w:lang w:val="en-US"/>
        </w:rPr>
        <w:sectPr w:rsidR="008F232C" w:rsidSect="008F232C">
          <w:pgSz w:w="16838" w:h="11906" w:orient="landscape"/>
          <w:pgMar w:top="1417" w:right="1417" w:bottom="1417" w:left="1134" w:header="720" w:footer="720" w:gutter="0"/>
          <w:cols w:space="720"/>
          <w:docGrid w:linePitch="360"/>
        </w:sectPr>
      </w:pPr>
    </w:p>
    <w:p w14:paraId="6CDBBF6B" w14:textId="07780AF2" w:rsidR="00C67E87" w:rsidRPr="00D66E26" w:rsidRDefault="00C67E87" w:rsidP="00D66E26">
      <w:pPr>
        <w:pStyle w:val="Heading1"/>
        <w:rPr>
          <w:lang w:val="en-US"/>
        </w:rPr>
      </w:pPr>
      <w:bookmarkStart w:id="9" w:name="_Toc226629674"/>
      <w:r w:rsidRPr="00D66E26">
        <w:rPr>
          <w:lang w:val="en-US"/>
        </w:rPr>
        <w:lastRenderedPageBreak/>
        <w:t xml:space="preserve">Table S3: Per-pathogen and overall </w:t>
      </w:r>
      <w:r w:rsidR="00264ED1" w:rsidRPr="00D66E26">
        <w:rPr>
          <w:lang w:val="en-US"/>
        </w:rPr>
        <w:t xml:space="preserve">PPA </w:t>
      </w:r>
      <w:r w:rsidRPr="00D66E26">
        <w:rPr>
          <w:lang w:val="en-US"/>
        </w:rPr>
        <w:t>for paired LRT samples (</w:t>
      </w:r>
      <w:proofErr w:type="spellStart"/>
      <w:r w:rsidRPr="00D66E26">
        <w:rPr>
          <w:lang w:val="en-US"/>
        </w:rPr>
        <w:t>Biofire</w:t>
      </w:r>
      <w:proofErr w:type="spellEnd"/>
      <w:r w:rsidRPr="00D66E26">
        <w:rPr>
          <w:lang w:val="en-US"/>
        </w:rPr>
        <w:t xml:space="preserve"> panel) and AveloMask samples (LightMix panel) stratified by </w:t>
      </w:r>
      <w:r w:rsidR="00264ED1" w:rsidRPr="00D66E26">
        <w:rPr>
          <w:lang w:val="en-US"/>
        </w:rPr>
        <w:t>LRT sample Ct value</w:t>
      </w:r>
      <w:bookmarkEnd w:id="9"/>
    </w:p>
    <w:p w14:paraId="454B63C2" w14:textId="016A29DB" w:rsidR="00C67E87" w:rsidRPr="00264ED1" w:rsidRDefault="00C67E87" w:rsidP="00C67E87">
      <w:pPr>
        <w:spacing w:after="0"/>
        <w:rPr>
          <w:lang w:val="en-GB"/>
        </w:rPr>
      </w:pPr>
      <w:r w:rsidRPr="00264ED1">
        <w:rPr>
          <w:lang w:val="en-GB"/>
        </w:rPr>
        <w:t>Abbreviations: LRT, lower respiratory tract; PPA, positive percent agreement</w:t>
      </w:r>
      <w:r w:rsidR="00264ED1" w:rsidRPr="00264ED1">
        <w:rPr>
          <w:lang w:val="en-GB"/>
        </w:rPr>
        <w:t>; Ct, cycle threshold</w:t>
      </w:r>
    </w:p>
    <w:p w14:paraId="57EAFC0E" w14:textId="6AD6BA07" w:rsidR="005A7E1E" w:rsidRDefault="005A7E1E" w:rsidP="00C23D46">
      <w:pPr>
        <w:spacing w:after="0"/>
        <w:rPr>
          <w:b/>
          <w:bCs/>
          <w:lang w:val="en-GB"/>
        </w:rPr>
      </w:pPr>
    </w:p>
    <w:p w14:paraId="750FBA62" w14:textId="77777777" w:rsidR="002168E5" w:rsidRDefault="002168E5" w:rsidP="00C23D46">
      <w:pPr>
        <w:spacing w:after="0"/>
        <w:rPr>
          <w:b/>
          <w:bCs/>
          <w:lang w:val="en-GB"/>
        </w:rPr>
      </w:pPr>
    </w:p>
    <w:p w14:paraId="70613447" w14:textId="5C1F793C" w:rsidR="002168E5" w:rsidRDefault="002168E5" w:rsidP="00C23D46">
      <w:pPr>
        <w:spacing w:after="0"/>
        <w:rPr>
          <w:b/>
          <w:bCs/>
          <w:lang w:val="en-GB"/>
        </w:rPr>
      </w:pPr>
      <w:r w:rsidRPr="005D1090">
        <w:rPr>
          <w:noProof/>
        </w:rPr>
        <w:drawing>
          <wp:inline distT="0" distB="0" distL="0" distR="0" wp14:anchorId="3E7ACCF0" wp14:editId="0814DA60">
            <wp:extent cx="4162425" cy="5715000"/>
            <wp:effectExtent l="0" t="0" r="9525" b="0"/>
            <wp:docPr id="19043871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691D9" w14:textId="2F75FBD3" w:rsidR="00264ED1" w:rsidRDefault="00264ED1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B7FAF88" w14:textId="77777777" w:rsidR="00D66E26" w:rsidRDefault="00D66E26" w:rsidP="008C4827">
      <w:pPr>
        <w:spacing w:after="0"/>
        <w:rPr>
          <w:b/>
          <w:bCs/>
          <w:lang w:val="en-US"/>
        </w:rPr>
        <w:sectPr w:rsidR="00D66E26" w:rsidSect="008F232C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14:paraId="15B17077" w14:textId="0DA3B914" w:rsidR="008C4827" w:rsidRPr="00D66E26" w:rsidRDefault="008C4827" w:rsidP="00D66E26">
      <w:pPr>
        <w:pStyle w:val="Heading1"/>
        <w:rPr>
          <w:lang w:val="en-US"/>
        </w:rPr>
      </w:pPr>
      <w:bookmarkStart w:id="10" w:name="_Toc226629675"/>
      <w:r w:rsidRPr="00D66E26">
        <w:rPr>
          <w:lang w:val="en-US"/>
        </w:rPr>
        <w:lastRenderedPageBreak/>
        <w:t>Table S4: Per-pathogen and overall concordance between detections for paired LRT samples (</w:t>
      </w:r>
      <w:proofErr w:type="spellStart"/>
      <w:r w:rsidR="006A7CFE" w:rsidRPr="00D66E26">
        <w:rPr>
          <w:lang w:val="en-US"/>
        </w:rPr>
        <w:t>Lightmix</w:t>
      </w:r>
      <w:proofErr w:type="spellEnd"/>
      <w:r w:rsidR="006A7CFE" w:rsidRPr="00D66E26">
        <w:rPr>
          <w:lang w:val="en-US"/>
        </w:rPr>
        <w:t xml:space="preserve"> panel</w:t>
      </w:r>
      <w:r w:rsidRPr="00D66E26">
        <w:rPr>
          <w:lang w:val="en-US"/>
        </w:rPr>
        <w:t>) and AveloMask samples (LightMix panel)</w:t>
      </w:r>
      <w:r w:rsidR="004A7F3E" w:rsidRPr="00D66E26">
        <w:rPr>
          <w:lang w:val="en-US"/>
        </w:rPr>
        <w:t>.</w:t>
      </w:r>
      <w:bookmarkEnd w:id="10"/>
    </w:p>
    <w:p w14:paraId="69997711" w14:textId="6F319A50" w:rsidR="004A7F3E" w:rsidRDefault="00264858" w:rsidP="00264858">
      <w:pPr>
        <w:spacing w:after="0"/>
        <w:rPr>
          <w:lang w:val="en-GB"/>
        </w:rPr>
      </w:pPr>
      <w:r w:rsidRPr="00264858">
        <w:drawing>
          <wp:anchor distT="0" distB="0" distL="114300" distR="114300" simplePos="0" relativeHeight="251666432" behindDoc="1" locked="0" layoutInCell="1" allowOverlap="1" wp14:anchorId="2ADAA9F5" wp14:editId="25B48BD7">
            <wp:simplePos x="0" y="0"/>
            <wp:positionH relativeFrom="column">
              <wp:posOffset>-129540</wp:posOffset>
            </wp:positionH>
            <wp:positionV relativeFrom="paragraph">
              <wp:posOffset>779145</wp:posOffset>
            </wp:positionV>
            <wp:extent cx="7392035" cy="3105150"/>
            <wp:effectExtent l="0" t="0" r="0" b="0"/>
            <wp:wrapTight wrapText="bothSides">
              <wp:wrapPolygon edited="0">
                <wp:start x="0" y="0"/>
                <wp:lineTo x="0" y="21467"/>
                <wp:lineTo x="21542" y="21467"/>
                <wp:lineTo x="21542" y="0"/>
                <wp:lineTo x="0" y="0"/>
              </wp:wrapPolygon>
            </wp:wrapTight>
            <wp:docPr id="10553836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2035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C4827" w:rsidRPr="00264ED1">
        <w:rPr>
          <w:lang w:val="en-GB"/>
        </w:rPr>
        <w:t>Abbreviations: LRT, lower respiratory tract; OPA, overall percent agreement; PPA, positive percent agreement; NPA, negative percent agreement; PPV, positive predictive value; NPV, negative predictive value</w:t>
      </w:r>
      <w:r w:rsidR="004A7F3E">
        <w:rPr>
          <w:lang w:val="en-GB"/>
        </w:rPr>
        <w:br w:type="page"/>
      </w:r>
    </w:p>
    <w:p w14:paraId="3E8475E7" w14:textId="77777777" w:rsidR="00D66E26" w:rsidRDefault="00D66E26" w:rsidP="00C23D46">
      <w:pPr>
        <w:spacing w:after="0"/>
        <w:rPr>
          <w:b/>
          <w:bCs/>
          <w:lang w:val="en-GB"/>
        </w:rPr>
        <w:sectPr w:rsidR="00D66E26" w:rsidSect="00D66E26">
          <w:pgSz w:w="16838" w:h="11906" w:orient="landscape"/>
          <w:pgMar w:top="1417" w:right="1417" w:bottom="1417" w:left="1134" w:header="720" w:footer="720" w:gutter="0"/>
          <w:cols w:space="720"/>
          <w:docGrid w:linePitch="360"/>
        </w:sectPr>
      </w:pPr>
    </w:p>
    <w:p w14:paraId="755A2528" w14:textId="18E1628E" w:rsidR="006F76A6" w:rsidRPr="006402FA" w:rsidRDefault="006F76A6" w:rsidP="006402FA">
      <w:pPr>
        <w:pStyle w:val="Heading1"/>
        <w:rPr>
          <w:lang w:val="en-US"/>
        </w:rPr>
      </w:pPr>
      <w:bookmarkStart w:id="11" w:name="_Toc226629676"/>
      <w:r w:rsidRPr="006402FA">
        <w:rPr>
          <w:lang w:val="en-US"/>
        </w:rPr>
        <w:lastRenderedPageBreak/>
        <w:t>Table S</w:t>
      </w:r>
      <w:r w:rsidR="00CC39E9">
        <w:rPr>
          <w:lang w:val="en-US"/>
        </w:rPr>
        <w:t>5</w:t>
      </w:r>
      <w:r w:rsidRPr="006402FA">
        <w:rPr>
          <w:lang w:val="en-US"/>
        </w:rPr>
        <w:t>: STARD Checklist</w:t>
      </w:r>
      <w:bookmarkEnd w:id="11"/>
    </w:p>
    <w:p w14:paraId="1E506998" w14:textId="77777777" w:rsidR="006F76A6" w:rsidRDefault="006F76A6" w:rsidP="006F76A6">
      <w:pPr>
        <w:rPr>
          <w:lang w:val="en-US"/>
        </w:rPr>
      </w:pPr>
    </w:p>
    <w:tbl>
      <w:tblPr>
        <w:tblStyle w:val="Grilledutableau1"/>
        <w:tblW w:w="5534" w:type="pct"/>
        <w:tblInd w:w="-510" w:type="dxa"/>
        <w:tblBorders>
          <w:top w:val="dotted" w:sz="4" w:space="0" w:color="156082" w:themeColor="accent1"/>
          <w:left w:val="dotted" w:sz="4" w:space="0" w:color="156082" w:themeColor="accent1"/>
          <w:bottom w:val="dotted" w:sz="4" w:space="0" w:color="156082" w:themeColor="accent1"/>
          <w:right w:val="dotted" w:sz="4" w:space="0" w:color="156082" w:themeColor="accent1"/>
          <w:insideH w:val="dotted" w:sz="4" w:space="0" w:color="156082" w:themeColor="accent1"/>
          <w:insideV w:val="dotted" w:sz="4" w:space="0" w:color="156082" w:themeColor="accent1"/>
        </w:tblBorders>
        <w:tblLook w:val="04A0" w:firstRow="1" w:lastRow="0" w:firstColumn="1" w:lastColumn="0" w:noHBand="0" w:noVBand="1"/>
      </w:tblPr>
      <w:tblGrid>
        <w:gridCol w:w="1680"/>
        <w:gridCol w:w="515"/>
        <w:gridCol w:w="6321"/>
        <w:gridCol w:w="1525"/>
      </w:tblGrid>
      <w:tr w:rsidR="006F76A6" w:rsidRPr="00C81B29" w14:paraId="0388DF19" w14:textId="77777777" w:rsidTr="00D635A7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0DEF9BA7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FFFFFF" w:themeColor="background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color w:val="FFFFFF" w:themeColor="background1"/>
                <w:sz w:val="17"/>
                <w:szCs w:val="17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3C330852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FFFFFF" w:themeColor="background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color w:val="FFFFFF" w:themeColor="background1"/>
                <w:sz w:val="17"/>
                <w:szCs w:val="17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0CD3038A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FFFFFF" w:themeColor="background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color w:val="FFFFFF" w:themeColor="background1"/>
                <w:sz w:val="17"/>
                <w:szCs w:val="17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</w:tcPr>
          <w:p w14:paraId="163B7F21" w14:textId="77777777" w:rsidR="006F76A6" w:rsidRPr="00C81B29" w:rsidRDefault="006F76A6" w:rsidP="00D635A7">
            <w:pPr>
              <w:rPr>
                <w:rFonts w:cstheme="minorHAnsi"/>
                <w:b/>
                <w:color w:val="FFFFFF" w:themeColor="background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color w:val="FFFFFF" w:themeColor="background1"/>
                <w:sz w:val="17"/>
                <w:szCs w:val="17"/>
                <w:lang w:val="en-GB"/>
              </w:rPr>
              <w:t>Done?</w:t>
            </w:r>
          </w:p>
        </w:tc>
      </w:tr>
      <w:tr w:rsidR="006F76A6" w:rsidRPr="00C81B29" w14:paraId="76B9DCFD" w14:textId="77777777" w:rsidTr="00D635A7">
        <w:trPr>
          <w:trHeight w:val="20"/>
        </w:trPr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367D9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156082" w:themeColor="accent1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3B84A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1BB28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5EA49" w14:textId="77777777" w:rsidR="006F76A6" w:rsidRPr="00C81B29" w:rsidRDefault="006F76A6" w:rsidP="00D635A7">
            <w:pPr>
              <w:rPr>
                <w:rFonts w:cstheme="minorHAnsi"/>
                <w:b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6F76A6" w:rsidRPr="00C81B29" w14:paraId="44A7BB7B" w14:textId="77777777" w:rsidTr="00D635A7">
        <w:tc>
          <w:tcPr>
            <w:tcW w:w="1727" w:type="dxa"/>
            <w:tcBorders>
              <w:top w:val="nil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35FDA62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F49C0D6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B77A669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837EDB9" w14:textId="77777777" w:rsidR="006F76A6" w:rsidRPr="00C81B29" w:rsidRDefault="006F76A6" w:rsidP="00D635A7">
            <w:pPr>
              <w:rPr>
                <w:rFonts w:cstheme="minorHAnsi"/>
                <w:b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6F76A6" w:rsidRPr="00C81B29" w14:paraId="1C378571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1D03F63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D1CB3C5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12981AE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Identification as a study of diagnostic accuracy using at least one measure of accuracy</w:t>
            </w:r>
          </w:p>
          <w:p w14:paraId="2060C661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BA74CBB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1DBAAA3E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906FBEC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BFB453B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19BC0A0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F398BF2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6F76A6" w:rsidRPr="00C81B29" w14:paraId="6251DAD7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D21D282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59591BB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60477DE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i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 xml:space="preserve">Structured summary of study design, methods, results, and conclusions </w:t>
            </w: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4775DAF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4AAE3DF9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94542E4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1242E65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414C56A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i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BE63C8F" w14:textId="77777777" w:rsidR="006F76A6" w:rsidRPr="00C81B29" w:rsidRDefault="006F76A6" w:rsidP="00D635A7">
            <w:pPr>
              <w:rPr>
                <w:rFonts w:cstheme="minorHAnsi"/>
                <w:i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6F76A6" w:rsidRPr="00C81B29" w14:paraId="5A7F7213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98C5566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7B4D8A9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FE8A47C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AFB01C4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5E667E18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64833BE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AF5EEFD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7DE607D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9286990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09A56367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D00552F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0D0A638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F858A62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i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11ABBD9" w14:textId="77777777" w:rsidR="006F76A6" w:rsidRPr="00C81B29" w:rsidRDefault="006F76A6" w:rsidP="00D635A7">
            <w:pPr>
              <w:rPr>
                <w:rFonts w:cstheme="minorHAnsi"/>
                <w:i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6F76A6" w:rsidRPr="00C81B29" w14:paraId="2B2EF82F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8E32BA7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i/>
                <w:color w:val="0F4761" w:themeColor="accent1" w:themeShade="BF"/>
                <w:sz w:val="17"/>
                <w:szCs w:val="17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E0E7937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C4CFAC2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 xml:space="preserve">Whether data collection was planned before the index test and reference standard </w:t>
            </w: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03CE521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7CE140CF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3F3EAB5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i/>
                <w:color w:val="0F4761" w:themeColor="accent1" w:themeShade="BF"/>
                <w:sz w:val="17"/>
                <w:szCs w:val="17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F7FEE1A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9DE5F2B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2F5DB0D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51CC7BFF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8804327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B9D160C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4638CE5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 xml:space="preserve">On what basis potentially eligible participants were identified </w:t>
            </w: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A21126C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02A3926A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CBDB968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57EA779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6EB7484" w14:textId="77777777" w:rsidR="006F76A6" w:rsidRPr="00C81B29" w:rsidRDefault="006F76A6" w:rsidP="00D635A7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1E1E88E" w14:textId="77777777" w:rsidR="006F76A6" w:rsidRPr="00C81B29" w:rsidRDefault="006F76A6" w:rsidP="00D635A7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235A3BFD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834A5AD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6C4CE64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72EBC6C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6FF833A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69156927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7BC0C4F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i/>
                <w:color w:val="0F4761" w:themeColor="accent1" w:themeShade="BF"/>
                <w:sz w:val="17"/>
                <w:szCs w:val="17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43123C4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C35F3B7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CD38155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65F05C8A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56FDDBF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F9AEDC2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5A0119A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8D030E3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7FE03ACE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11AFF83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3C91537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43FA38B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871C6B1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42CF4E79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83CEE1D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487C359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75E0DFD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sz w:val="17"/>
                <w:szCs w:val="17"/>
                <w:lang w:val="en-GB"/>
              </w:rPr>
              <w:t xml:space="preserve">Definition of and rationale for test positivity cut-offs or result categories </w:t>
            </w:r>
            <w:r w:rsidRPr="00C81B29">
              <w:rPr>
                <w:rFonts w:cstheme="minorHAnsi"/>
                <w:sz w:val="17"/>
                <w:szCs w:val="17"/>
                <w:lang w:val="en-GB"/>
              </w:rPr>
              <w:br/>
              <w:t>of the index test, distinguishing pre-specified from explorator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E4B88E3" w14:textId="77777777" w:rsidR="006F76A6" w:rsidRPr="00C81B29" w:rsidRDefault="006F76A6" w:rsidP="00D635A7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596FD004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60241EA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FA76C33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4EEB13A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sz w:val="17"/>
                <w:szCs w:val="17"/>
                <w:lang w:val="en-GB"/>
              </w:rPr>
              <w:t xml:space="preserve">Definition of and rationale for test positivity cut-offs or result categories </w:t>
            </w:r>
            <w:r w:rsidRPr="00C81B29">
              <w:rPr>
                <w:rFonts w:cstheme="minorHAnsi"/>
                <w:sz w:val="17"/>
                <w:szCs w:val="17"/>
                <w:lang w:val="en-GB"/>
              </w:rPr>
              <w:br/>
              <w:t>of the reference standard, distinguishing pre-specified from explorator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411C99A" w14:textId="77777777" w:rsidR="006F76A6" w:rsidRPr="00C81B29" w:rsidRDefault="006F76A6" w:rsidP="00D635A7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34901080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18C16B3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64FA46C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863A372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 xml:space="preserve">Whether clinical information and reference standard results were available </w:t>
            </w: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1820895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1849576E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5D5C636" w14:textId="77777777" w:rsidR="006F76A6" w:rsidRPr="00C81B29" w:rsidDel="0039653F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521B293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8CC8AA5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 xml:space="preserve">Whether clinical information and index test results were available </w:t>
            </w: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9EF9C3C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563813D9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0ABE230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i/>
                <w:color w:val="0F4761" w:themeColor="accent1" w:themeShade="BF"/>
                <w:sz w:val="17"/>
                <w:szCs w:val="17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D11335C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7EC4E27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F7F0037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665B403F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05E4BD1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C8F5E8C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32B27F5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9A8A8A9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1864B8CD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5BC9D75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FF172E9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CD23395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71193ED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5BF69A3D" w14:textId="77777777" w:rsidTr="00D635A7">
        <w:trPr>
          <w:trHeight w:val="187"/>
        </w:trPr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B1251CF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8D95B06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585D385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sz w:val="17"/>
                <w:szCs w:val="17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A103CBA" w14:textId="77777777" w:rsidR="006F76A6" w:rsidRPr="00C81B29" w:rsidRDefault="006F76A6" w:rsidP="00D635A7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069A1293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E87FAF1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1B2AECA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EE860EA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sz w:val="17"/>
                <w:szCs w:val="17"/>
                <w:lang w:val="en-GB"/>
              </w:rPr>
              <w:t>Intended</w:t>
            </w: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3DAA934" w14:textId="77777777" w:rsidR="006F76A6" w:rsidRPr="00C81B29" w:rsidRDefault="006F76A6" w:rsidP="00D635A7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105EE1D5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FC74D58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eastAsia="Times New Roman" w:cstheme="minorHAnsi"/>
                <w:color w:val="000000" w:themeColor="text1"/>
                <w:sz w:val="17"/>
                <w:szCs w:val="17"/>
                <w:lang w:val="en-GB"/>
              </w:rPr>
              <w:br w:type="page"/>
            </w:r>
            <w:r w:rsidRPr="00C81B29"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BEF0ECB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D177C2E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i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903C30F" w14:textId="77777777" w:rsidR="006F76A6" w:rsidRPr="00C81B29" w:rsidRDefault="006F76A6" w:rsidP="00D635A7">
            <w:pPr>
              <w:rPr>
                <w:rFonts w:cstheme="minorHAnsi"/>
                <w:i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6F76A6" w:rsidRPr="00C81B29" w14:paraId="44EA5092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30A5184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i/>
                <w:color w:val="0F4761" w:themeColor="accent1" w:themeShade="BF"/>
                <w:sz w:val="17"/>
                <w:szCs w:val="17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DE60413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C3745E9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F81E2E5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242A670C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C21C1A9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60F5B51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62F140E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72150EE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25BFF0CD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9BFEDC3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311005F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E480EA2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D6639B1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387135B6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F85B679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7B61D2B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089D2F7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sz w:val="17"/>
                <w:szCs w:val="17"/>
                <w:lang w:val="en-GB"/>
              </w:rPr>
              <w:t>Distribution of</w:t>
            </w:r>
            <w:r w:rsidRPr="00C81B29">
              <w:rPr>
                <w:rFonts w:cstheme="minorHAnsi"/>
                <w:color w:val="FF0000"/>
                <w:sz w:val="17"/>
                <w:szCs w:val="17"/>
                <w:lang w:val="en-GB"/>
              </w:rPr>
              <w:t xml:space="preserve"> </w:t>
            </w: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26F0720" w14:textId="77777777" w:rsidR="006F76A6" w:rsidRPr="00C81B29" w:rsidRDefault="006F76A6" w:rsidP="00D635A7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sz w:val="17"/>
                <w:szCs w:val="17"/>
                <w:lang w:val="en-GB"/>
              </w:rPr>
              <w:t>no</w:t>
            </w:r>
          </w:p>
        </w:tc>
      </w:tr>
      <w:tr w:rsidR="006F76A6" w:rsidRPr="00C81B29" w14:paraId="27B63A15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A265950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C3D35DE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3485D64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sz w:val="17"/>
                <w:szCs w:val="17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A3393B3" w14:textId="77777777" w:rsidR="006F76A6" w:rsidRPr="00C81B29" w:rsidRDefault="006F76A6" w:rsidP="00D635A7">
            <w:pPr>
              <w:rPr>
                <w:rFonts w:cstheme="minorHAnsi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78C1832E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4DEFB71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i/>
                <w:color w:val="0F4761" w:themeColor="accent1" w:themeShade="BF"/>
                <w:sz w:val="17"/>
                <w:szCs w:val="17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960E04A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489403D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 xml:space="preserve">Cross tabulation of the index test results (or their distribution) </w:t>
            </w: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0723755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35244880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2D26A9B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D508F8E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6A00CDC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51A1854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79B323FB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BFE2540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FE7DE6A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D4C845E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B7EC75D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2D4130E5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8785548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  <w:lastRenderedPageBreak/>
              <w:t>DISCUSSIO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B6CAA28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2C8BC2A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i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9E76602" w14:textId="77777777" w:rsidR="006F76A6" w:rsidRPr="00C81B29" w:rsidRDefault="006F76A6" w:rsidP="00D635A7">
            <w:pPr>
              <w:rPr>
                <w:rFonts w:cstheme="minorHAnsi"/>
                <w:i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6F76A6" w:rsidRPr="00C81B29" w14:paraId="55522CB2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8FD96AF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38A9B13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76C3080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 xml:space="preserve">Study limitations, </w:t>
            </w:r>
            <w:r w:rsidRPr="00C81B29">
              <w:rPr>
                <w:rFonts w:cstheme="minorHAnsi"/>
                <w:sz w:val="17"/>
                <w:szCs w:val="17"/>
                <w:lang w:val="en-GB"/>
              </w:rPr>
              <w:t>including</w:t>
            </w: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C8D5711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35E1E2E7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C899CE1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F4761" w:themeColor="accent1" w:themeShade="BF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6543303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735DAAB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812D77E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3643CD02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5CA8180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color w:val="0F4761" w:themeColor="accent1" w:themeShade="BF"/>
                <w:sz w:val="17"/>
                <w:szCs w:val="17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4D6CD37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F8B75EC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i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437A864" w14:textId="77777777" w:rsidR="006F76A6" w:rsidRPr="00C81B29" w:rsidRDefault="006F76A6" w:rsidP="00D635A7">
            <w:pPr>
              <w:rPr>
                <w:rFonts w:cstheme="minorHAnsi"/>
                <w:i/>
                <w:color w:val="000000" w:themeColor="text1"/>
                <w:sz w:val="17"/>
                <w:szCs w:val="17"/>
                <w:lang w:val="en-GB"/>
              </w:rPr>
            </w:pPr>
          </w:p>
        </w:tc>
      </w:tr>
      <w:tr w:rsidR="006F76A6" w:rsidRPr="00C81B29" w14:paraId="1A186B9C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21CA6E8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03C02AE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93F6C02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11F554E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5C36705E" w14:textId="77777777" w:rsidTr="00D635A7"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5E4F64C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BC9850C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D01E31D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C72D3DB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no</w:t>
            </w:r>
          </w:p>
        </w:tc>
      </w:tr>
      <w:tr w:rsidR="006F76A6" w:rsidRPr="00C81B29" w14:paraId="2DE68762" w14:textId="77777777" w:rsidTr="00D635A7">
        <w:trPr>
          <w:trHeight w:val="188"/>
        </w:trPr>
        <w:tc>
          <w:tcPr>
            <w:tcW w:w="1727" w:type="dxa"/>
            <w:tcBorders>
              <w:top w:val="dotted" w:sz="6" w:space="0" w:color="156082" w:themeColor="accent1"/>
              <w:left w:val="nil"/>
              <w:bottom w:val="nil"/>
              <w:right w:val="dotted" w:sz="6" w:space="0" w:color="156082" w:themeColor="accent1"/>
            </w:tcBorders>
          </w:tcPr>
          <w:p w14:paraId="2F81B113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dotted" w:sz="6" w:space="0" w:color="156082" w:themeColor="accent1"/>
            </w:tcBorders>
          </w:tcPr>
          <w:p w14:paraId="1D72E119" w14:textId="77777777" w:rsidR="006F76A6" w:rsidRPr="00C81B29" w:rsidRDefault="006F76A6" w:rsidP="00D635A7">
            <w:pPr>
              <w:spacing w:line="276" w:lineRule="auto"/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b/>
                <w:sz w:val="17"/>
                <w:szCs w:val="17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</w:tcPr>
          <w:p w14:paraId="5B324297" w14:textId="77777777" w:rsidR="006F76A6" w:rsidRPr="00C81B29" w:rsidRDefault="006F76A6" w:rsidP="00D635A7">
            <w:pPr>
              <w:spacing w:line="276" w:lineRule="auto"/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</w:tcPr>
          <w:p w14:paraId="323171C6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  <w:r w:rsidRPr="00C81B29"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  <w:t>yes</w:t>
            </w:r>
          </w:p>
        </w:tc>
      </w:tr>
      <w:tr w:rsidR="006F76A6" w:rsidRPr="00C81B29" w14:paraId="6812115D" w14:textId="77777777" w:rsidTr="00D635A7">
        <w:trPr>
          <w:trHeight w:val="70"/>
        </w:trPr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474E4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55B2A" w14:textId="77777777" w:rsidR="006F76A6" w:rsidRPr="00C81B29" w:rsidRDefault="006F76A6" w:rsidP="00D635A7">
            <w:pPr>
              <w:jc w:val="center"/>
              <w:rPr>
                <w:rFonts w:cstheme="minorHAnsi"/>
                <w:b/>
                <w:sz w:val="17"/>
                <w:szCs w:val="17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762B4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26464" w14:textId="77777777" w:rsidR="006F76A6" w:rsidRPr="00C81B29" w:rsidRDefault="006F76A6" w:rsidP="00D635A7">
            <w:pPr>
              <w:rPr>
                <w:rFonts w:cstheme="minorHAnsi"/>
                <w:color w:val="000000" w:themeColor="text1"/>
                <w:sz w:val="17"/>
                <w:szCs w:val="17"/>
                <w:lang w:val="en-GB"/>
              </w:rPr>
            </w:pPr>
          </w:p>
        </w:tc>
      </w:tr>
    </w:tbl>
    <w:p w14:paraId="1831101A" w14:textId="77777777" w:rsidR="006F76A6" w:rsidRDefault="006F76A6" w:rsidP="006F76A6">
      <w:pPr>
        <w:rPr>
          <w:lang w:val="en-US"/>
        </w:rPr>
      </w:pPr>
    </w:p>
    <w:sectPr w:rsidR="006F76A6" w:rsidSect="00D66E2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5B258" w14:textId="77777777" w:rsidR="005B4D1B" w:rsidRDefault="005B4D1B" w:rsidP="00243615">
      <w:pPr>
        <w:spacing w:after="0" w:line="240" w:lineRule="auto"/>
      </w:pPr>
      <w:r>
        <w:separator/>
      </w:r>
    </w:p>
  </w:endnote>
  <w:endnote w:type="continuationSeparator" w:id="0">
    <w:p w14:paraId="44627D7C" w14:textId="77777777" w:rsidR="005B4D1B" w:rsidRDefault="005B4D1B" w:rsidP="0024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284A4B" w14:textId="6469EC8C" w:rsidR="004930C1" w:rsidRPr="00EB2CDA" w:rsidRDefault="00EB2CDA">
    <w:pPr>
      <w:pStyle w:val="Footer"/>
      <w:rPr>
        <w:lang w:val="de-CH"/>
      </w:rPr>
    </w:pPr>
    <w:r>
      <w:rPr>
        <w:lang w:val="de-CH"/>
      </w:rPr>
      <w:tab/>
    </w:r>
    <w:r w:rsidRPr="00EB2CDA">
      <w:rPr>
        <w:lang w:val="de-CH"/>
      </w:rPr>
      <w:fldChar w:fldCharType="begin"/>
    </w:r>
    <w:r w:rsidRPr="00EB2CDA">
      <w:rPr>
        <w:lang w:val="de-CH"/>
      </w:rPr>
      <w:instrText xml:space="preserve"> PAGE   \* MERGEFORMAT </w:instrText>
    </w:r>
    <w:r w:rsidRPr="00EB2CDA">
      <w:rPr>
        <w:lang w:val="de-CH"/>
      </w:rPr>
      <w:fldChar w:fldCharType="separate"/>
    </w:r>
    <w:r w:rsidRPr="00EB2CDA">
      <w:rPr>
        <w:noProof/>
        <w:lang w:val="de-CH"/>
      </w:rPr>
      <w:t>1</w:t>
    </w:r>
    <w:r w:rsidRPr="00EB2CDA">
      <w:rPr>
        <w:noProof/>
        <w:lang w:val="de-CH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97F65" w14:textId="77777777" w:rsidR="005B4D1B" w:rsidRDefault="005B4D1B" w:rsidP="00243615">
      <w:pPr>
        <w:spacing w:after="0" w:line="240" w:lineRule="auto"/>
      </w:pPr>
      <w:r>
        <w:separator/>
      </w:r>
    </w:p>
  </w:footnote>
  <w:footnote w:type="continuationSeparator" w:id="0">
    <w:p w14:paraId="27E6A4B2" w14:textId="77777777" w:rsidR="005B4D1B" w:rsidRDefault="005B4D1B" w:rsidP="002436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1E"/>
    <w:rsid w:val="00065664"/>
    <w:rsid w:val="00072A74"/>
    <w:rsid w:val="00093E9D"/>
    <w:rsid w:val="000E582D"/>
    <w:rsid w:val="000F1CDC"/>
    <w:rsid w:val="000F7BE8"/>
    <w:rsid w:val="002168E5"/>
    <w:rsid w:val="00217B4F"/>
    <w:rsid w:val="00243615"/>
    <w:rsid w:val="00264858"/>
    <w:rsid w:val="00264ED1"/>
    <w:rsid w:val="00290B84"/>
    <w:rsid w:val="002E1E54"/>
    <w:rsid w:val="003031F3"/>
    <w:rsid w:val="003D5B0C"/>
    <w:rsid w:val="003F2BBF"/>
    <w:rsid w:val="00406FD8"/>
    <w:rsid w:val="00431CCF"/>
    <w:rsid w:val="004438A6"/>
    <w:rsid w:val="004930C1"/>
    <w:rsid w:val="004A7F3E"/>
    <w:rsid w:val="0054337A"/>
    <w:rsid w:val="00551392"/>
    <w:rsid w:val="00562352"/>
    <w:rsid w:val="005A7E1E"/>
    <w:rsid w:val="005B194F"/>
    <w:rsid w:val="005B4D1B"/>
    <w:rsid w:val="005D3AE9"/>
    <w:rsid w:val="005F58FF"/>
    <w:rsid w:val="00610771"/>
    <w:rsid w:val="006402FA"/>
    <w:rsid w:val="00667B7B"/>
    <w:rsid w:val="006A7CFE"/>
    <w:rsid w:val="006C222B"/>
    <w:rsid w:val="006F76A6"/>
    <w:rsid w:val="00727AD7"/>
    <w:rsid w:val="00755545"/>
    <w:rsid w:val="00771406"/>
    <w:rsid w:val="00795C54"/>
    <w:rsid w:val="007B0C8E"/>
    <w:rsid w:val="007C1DFC"/>
    <w:rsid w:val="007E25FA"/>
    <w:rsid w:val="007F0DC1"/>
    <w:rsid w:val="0080644B"/>
    <w:rsid w:val="00861F87"/>
    <w:rsid w:val="00885A88"/>
    <w:rsid w:val="008A5760"/>
    <w:rsid w:val="008C4827"/>
    <w:rsid w:val="008D4E57"/>
    <w:rsid w:val="008D5063"/>
    <w:rsid w:val="008F232C"/>
    <w:rsid w:val="008F56A8"/>
    <w:rsid w:val="00903E28"/>
    <w:rsid w:val="0091099B"/>
    <w:rsid w:val="009121D1"/>
    <w:rsid w:val="009463AD"/>
    <w:rsid w:val="0095411C"/>
    <w:rsid w:val="009A70E8"/>
    <w:rsid w:val="009F24FD"/>
    <w:rsid w:val="00A161F8"/>
    <w:rsid w:val="00A84411"/>
    <w:rsid w:val="00A95FBD"/>
    <w:rsid w:val="00B5060A"/>
    <w:rsid w:val="00B63E57"/>
    <w:rsid w:val="00B660B3"/>
    <w:rsid w:val="00B90FA0"/>
    <w:rsid w:val="00BA0D10"/>
    <w:rsid w:val="00BC18DE"/>
    <w:rsid w:val="00BC4D50"/>
    <w:rsid w:val="00BC602D"/>
    <w:rsid w:val="00BD4415"/>
    <w:rsid w:val="00BD71AC"/>
    <w:rsid w:val="00C015E3"/>
    <w:rsid w:val="00C23D46"/>
    <w:rsid w:val="00C50E50"/>
    <w:rsid w:val="00C51D68"/>
    <w:rsid w:val="00C67E87"/>
    <w:rsid w:val="00C7450F"/>
    <w:rsid w:val="00CB262A"/>
    <w:rsid w:val="00CB4880"/>
    <w:rsid w:val="00CC39E9"/>
    <w:rsid w:val="00CD71F6"/>
    <w:rsid w:val="00CE06E6"/>
    <w:rsid w:val="00D27A75"/>
    <w:rsid w:val="00D66E26"/>
    <w:rsid w:val="00D7693C"/>
    <w:rsid w:val="00D97F9B"/>
    <w:rsid w:val="00DC1CC7"/>
    <w:rsid w:val="00DD52B6"/>
    <w:rsid w:val="00DE2825"/>
    <w:rsid w:val="00DF0DEA"/>
    <w:rsid w:val="00DF3E34"/>
    <w:rsid w:val="00E175D2"/>
    <w:rsid w:val="00E43852"/>
    <w:rsid w:val="00E6283D"/>
    <w:rsid w:val="00E64E9C"/>
    <w:rsid w:val="00EB2CDA"/>
    <w:rsid w:val="00EC5F91"/>
    <w:rsid w:val="00F002CA"/>
    <w:rsid w:val="00F05C8F"/>
    <w:rsid w:val="00F60696"/>
    <w:rsid w:val="00F95A9C"/>
    <w:rsid w:val="00FA0DE4"/>
    <w:rsid w:val="00FA634E"/>
    <w:rsid w:val="00FB38AB"/>
    <w:rsid w:val="00FD6862"/>
    <w:rsid w:val="00FE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7EA5C"/>
  <w15:chartTrackingRefBased/>
  <w15:docId w15:val="{D1A4D514-44EE-4C4C-A6AE-18A1A7600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3E57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E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E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E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E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E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E1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E1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E57"/>
    <w:rPr>
      <w:rFonts w:eastAsiaTheme="majorEastAsia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E1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E1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E1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E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E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E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E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E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E1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E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E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E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E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E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E1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A7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E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E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E1E"/>
    <w:rPr>
      <w:b/>
      <w:bCs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A7E1E"/>
    <w:pPr>
      <w:spacing w:after="0" w:line="240" w:lineRule="auto"/>
    </w:pPr>
    <w:rPr>
      <w:rFonts w:asciiTheme="minorHAnsi" w:hAnsiTheme="min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7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6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615"/>
  </w:style>
  <w:style w:type="paragraph" w:styleId="Footer">
    <w:name w:val="footer"/>
    <w:basedOn w:val="Normal"/>
    <w:link w:val="FooterChar"/>
    <w:uiPriority w:val="99"/>
    <w:unhideWhenUsed/>
    <w:rsid w:val="002436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615"/>
  </w:style>
  <w:style w:type="paragraph" w:styleId="TOC1">
    <w:name w:val="toc 1"/>
    <w:basedOn w:val="Normal"/>
    <w:next w:val="Normal"/>
    <w:autoRedefine/>
    <w:uiPriority w:val="39"/>
    <w:unhideWhenUsed/>
    <w:rsid w:val="00F95A9C"/>
    <w:pPr>
      <w:tabs>
        <w:tab w:val="right" w:leader="dot" w:pos="9396"/>
      </w:tabs>
      <w:spacing w:before="120" w:after="120"/>
      <w:ind w:left="720" w:hanging="720"/>
    </w:pPr>
    <w:rPr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F56A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56A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58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image" Target="media/image7.em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0" Type="http://schemas.openxmlformats.org/officeDocument/2006/relationships/hyperlink" Target="https://doi.org/10.1128/jcm.00546-25" TargetMode="External"/><Relationship Id="rId19" Type="http://schemas.openxmlformats.org/officeDocument/2006/relationships/image" Target="media/image8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A2167771B8C84FA377F5D210075E1A" ma:contentTypeVersion="19" ma:contentTypeDescription="Create a new document." ma:contentTypeScope="" ma:versionID="2d641814fa7dce9dbee51263b92e1c0a">
  <xsd:schema xmlns:xsd="http://www.w3.org/2001/XMLSchema" xmlns:xs="http://www.w3.org/2001/XMLSchema" xmlns:p="http://schemas.microsoft.com/office/2006/metadata/properties" xmlns:ns2="40f80962-8783-443b-9689-8d706af6f0b6" xmlns:ns3="15e2255a-1b73-49e7-a520-e9ee64c20ef4" targetNamespace="http://schemas.microsoft.com/office/2006/metadata/properties" ma:root="true" ma:fieldsID="8e0cc41f2d8358ada98376b5d3734f1f" ns2:_="" ns3:_="">
    <xsd:import namespace="40f80962-8783-443b-9689-8d706af6f0b6"/>
    <xsd:import namespace="15e2255a-1b73-49e7-a520-e9ee64c20e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f80962-8783-443b-9689-8d706af6f0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9afb504-12fa-4367-b452-aa74729845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e2255a-1b73-49e7-a520-e9ee64c20ef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757ed77-ec43-45be-9727-f7bd7538f0ea}" ma:internalName="TaxCatchAll" ma:showField="CatchAllData" ma:web="15e2255a-1b73-49e7-a520-e9ee64c20e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0f80962-8783-443b-9689-8d706af6f0b6">
      <Terms xmlns="http://schemas.microsoft.com/office/infopath/2007/PartnerControls"/>
    </lcf76f155ced4ddcb4097134ff3c332f>
    <TaxCatchAll xmlns="15e2255a-1b73-49e7-a520-e9ee64c20ef4" xsi:nil="true"/>
  </documentManagement>
</p:properties>
</file>

<file path=customXml/itemProps1.xml><?xml version="1.0" encoding="utf-8"?>
<ds:datastoreItem xmlns:ds="http://schemas.openxmlformats.org/officeDocument/2006/customXml" ds:itemID="{2150FE12-2DCA-4DDE-8A00-0B149FD3F2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8ADC35C-4950-48F4-A4DA-A4B1A152F9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f80962-8783-443b-9689-8d706af6f0b6"/>
    <ds:schemaRef ds:uri="15e2255a-1b73-49e7-a520-e9ee64c20e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F9A4DE-077C-4C07-A221-50F5341158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35F1C78-58B5-47CD-803C-7D4C407E07E9}">
  <ds:schemaRefs>
    <ds:schemaRef ds:uri="http://schemas.microsoft.com/office/2006/metadata/properties"/>
    <ds:schemaRef ds:uri="http://schemas.microsoft.com/office/infopath/2007/PartnerControls"/>
    <ds:schemaRef ds:uri="40f80962-8783-443b-9689-8d706af6f0b6"/>
    <ds:schemaRef ds:uri="15e2255a-1b73-49e7-a520-e9ee64c20ef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236</Words>
  <Characters>77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Tiseo</dc:creator>
  <cp:keywords/>
  <dc:description/>
  <cp:lastModifiedBy>Katie Tiseo</cp:lastModifiedBy>
  <cp:revision>6</cp:revision>
  <dcterms:created xsi:type="dcterms:W3CDTF">2026-04-13T20:09:00Z</dcterms:created>
  <dcterms:modified xsi:type="dcterms:W3CDTF">2026-04-14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A2167771B8C84FA377F5D210075E1A</vt:lpwstr>
  </property>
  <property fmtid="{D5CDD505-2E9C-101B-9397-08002B2CF9AE}" pid="3" name="MediaServiceImageTags">
    <vt:lpwstr/>
  </property>
  <property fmtid="{D5CDD505-2E9C-101B-9397-08002B2CF9AE}" pid="4" name="MSIP_Label_f8ce97c8-a08b-440b-bce7-2702e982790e_Enabled">
    <vt:lpwstr>true</vt:lpwstr>
  </property>
  <property fmtid="{D5CDD505-2E9C-101B-9397-08002B2CF9AE}" pid="5" name="MSIP_Label_f8ce97c8-a08b-440b-bce7-2702e982790e_SetDate">
    <vt:lpwstr>2026-04-13T20:09:58Z</vt:lpwstr>
  </property>
  <property fmtid="{D5CDD505-2E9C-101B-9397-08002B2CF9AE}" pid="6" name="MSIP_Label_f8ce97c8-a08b-440b-bce7-2702e982790e_Method">
    <vt:lpwstr>Standard</vt:lpwstr>
  </property>
  <property fmtid="{D5CDD505-2E9C-101B-9397-08002B2CF9AE}" pid="7" name="MSIP_Label_f8ce97c8-a08b-440b-bce7-2702e982790e_Name">
    <vt:lpwstr>Intern</vt:lpwstr>
  </property>
  <property fmtid="{D5CDD505-2E9C-101B-9397-08002B2CF9AE}" pid="8" name="MSIP_Label_f8ce97c8-a08b-440b-bce7-2702e982790e_SiteId">
    <vt:lpwstr>638ca218-3ea7-4165-9747-6b8fc4ae197e</vt:lpwstr>
  </property>
  <property fmtid="{D5CDD505-2E9C-101B-9397-08002B2CF9AE}" pid="9" name="MSIP_Label_f8ce97c8-a08b-440b-bce7-2702e982790e_ActionId">
    <vt:lpwstr>4bb04031-d2c7-4625-ab4f-a40cd19ee3b1</vt:lpwstr>
  </property>
  <property fmtid="{D5CDD505-2E9C-101B-9397-08002B2CF9AE}" pid="10" name="MSIP_Label_f8ce97c8-a08b-440b-bce7-2702e982790e_ContentBits">
    <vt:lpwstr>0</vt:lpwstr>
  </property>
  <property fmtid="{D5CDD505-2E9C-101B-9397-08002B2CF9AE}" pid="11" name="MSIP_Label_f8ce97c8-a08b-440b-bce7-2702e982790e_Tag">
    <vt:lpwstr>10, 3, 0, 1</vt:lpwstr>
  </property>
</Properties>
</file>